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929F95" w14:textId="3F27F2F8" w:rsidR="004C6250" w:rsidRDefault="00E7548C" w:rsidP="00E7548C">
      <w:pPr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lang w:eastAsia="fr-FR"/>
          <w14:textOutline w14:w="5270" w14:cap="flat" w14:cmpd="sng" w14:algn="ctr">
            <w14:solidFill>
              <w14:schemeClr w14:val="accent1">
                <w14:shade w14:val="88000"/>
                <w14:satMod w14:val="110000"/>
              </w14:schemeClr>
            </w14:solidFill>
            <w14:prstDash w14:val="solid"/>
            <w14:round/>
          </w14:textOutline>
        </w:rPr>
      </w:pPr>
      <w:r w:rsidRPr="006A550E">
        <w:rPr>
          <w:rFonts w:ascii="Times New Roman" w:hAnsi="Times New Roman" w:cs="Times New Roman"/>
          <w:b/>
          <w:lang w:val="en-US"/>
        </w:rPr>
        <w:t xml:space="preserve">Supplementary </w:t>
      </w:r>
      <w:r>
        <w:rPr>
          <w:rFonts w:ascii="Times New Roman" w:hAnsi="Times New Roman" w:cs="Times New Roman"/>
          <w:b/>
          <w:lang w:val="en-US"/>
        </w:rPr>
        <w:t xml:space="preserve">1             </w:t>
      </w:r>
      <w:r w:rsidR="004C6250" w:rsidRPr="00F43004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lang w:eastAsia="fr-FR"/>
          <w14:textOutline w14:w="5270" w14:cap="flat" w14:cmpd="sng" w14:algn="ctr">
            <w14:solidFill>
              <w14:schemeClr w14:val="accent1">
                <w14:shade w14:val="88000"/>
                <w14:satMod w14:val="110000"/>
              </w14:schemeClr>
            </w14:solidFill>
            <w14:prstDash w14:val="solid"/>
            <w14:round/>
          </w14:textOutline>
        </w:rPr>
        <w:t>OA HASTALIK ALEVLENME ANKETİ-33</w:t>
      </w:r>
    </w:p>
    <w:p w14:paraId="451771CB" w14:textId="77777777" w:rsidR="00106FED" w:rsidRPr="00F43004" w:rsidRDefault="00106FED" w:rsidP="004C6250">
      <w:pPr>
        <w:jc w:val="center"/>
        <w:rPr>
          <w:rFonts w:ascii="Times New Roman" w:hAnsi="Times New Roman" w:cs="Times New Roman"/>
          <w:b/>
          <w:noProof/>
          <w:color w:val="000000" w:themeColor="text1"/>
          <w:lang w:eastAsia="fr-FR"/>
        </w:rPr>
      </w:pPr>
    </w:p>
    <w:p w14:paraId="2D213381" w14:textId="00328CCF" w:rsidR="00DB7E2E" w:rsidRPr="00106FED" w:rsidRDefault="004C6250" w:rsidP="00106FED">
      <w:pPr>
        <w:rPr>
          <w:rFonts w:ascii="Times New Roman" w:hAnsi="Times New Roman" w:cs="Times New Roman"/>
          <w:i/>
          <w:noProof/>
          <w:lang w:eastAsia="fr-FR"/>
        </w:rPr>
      </w:pPr>
      <w:r w:rsidRPr="00F43004">
        <w:rPr>
          <w:rFonts w:ascii="Times New Roman" w:hAnsi="Times New Roman" w:cs="Times New Roman"/>
          <w:b/>
          <w:noProof/>
          <w:lang w:eastAsia="fr-FR"/>
        </w:rPr>
        <w:t xml:space="preserve">Ağrı: </w:t>
      </w:r>
      <w:r w:rsidRPr="00F43004">
        <w:rPr>
          <w:rFonts w:ascii="Times New Roman" w:hAnsi="Times New Roman" w:cs="Times New Roman"/>
          <w:i/>
          <w:noProof/>
          <w:lang w:eastAsia="fr-FR"/>
        </w:rPr>
        <w:t xml:space="preserve">Son dört hafta </w:t>
      </w:r>
      <w:r w:rsidR="00A92D5E">
        <w:rPr>
          <w:rFonts w:ascii="Times New Roman" w:hAnsi="Times New Roman" w:cs="Times New Roman"/>
          <w:i/>
          <w:noProof/>
          <w:lang w:eastAsia="fr-FR"/>
        </w:rPr>
        <w:t>boyunca</w:t>
      </w:r>
    </w:p>
    <w:p w14:paraId="6DC1A990" w14:textId="77777777" w:rsidR="00DB7E2E" w:rsidRPr="0033710D" w:rsidRDefault="00DB7E2E" w:rsidP="00DB7E2E">
      <w:pPr>
        <w:rPr>
          <w:i/>
          <w:noProof/>
          <w:lang w:eastAsia="fr-FR"/>
        </w:rPr>
      </w:pPr>
    </w:p>
    <w:tbl>
      <w:tblPr>
        <w:tblStyle w:val="TableGrid"/>
        <w:tblpPr w:leftFromText="141" w:rightFromText="141" w:vertAnchor="page" w:horzAnchor="margin" w:tblpXSpec="center" w:tblpY="2692"/>
        <w:tblW w:w="11004" w:type="dxa"/>
        <w:tblLook w:val="04A0" w:firstRow="1" w:lastRow="0" w:firstColumn="1" w:lastColumn="0" w:noHBand="0" w:noVBand="1"/>
      </w:tblPr>
      <w:tblGrid>
        <w:gridCol w:w="3116"/>
        <w:gridCol w:w="1072"/>
        <w:gridCol w:w="627"/>
        <w:gridCol w:w="567"/>
        <w:gridCol w:w="709"/>
        <w:gridCol w:w="708"/>
        <w:gridCol w:w="567"/>
        <w:gridCol w:w="709"/>
        <w:gridCol w:w="737"/>
        <w:gridCol w:w="630"/>
        <w:gridCol w:w="490"/>
        <w:gridCol w:w="1072"/>
      </w:tblGrid>
      <w:tr w:rsidR="00DB7E2E" w:rsidRPr="005034C4" w14:paraId="663DC135" w14:textId="77777777" w:rsidTr="00C512C7">
        <w:trPr>
          <w:trHeight w:val="614"/>
        </w:trPr>
        <w:tc>
          <w:tcPr>
            <w:tcW w:w="3116" w:type="dxa"/>
          </w:tcPr>
          <w:p w14:paraId="3992E104" w14:textId="77777777" w:rsidR="00DB7E2E" w:rsidRPr="005034C4" w:rsidRDefault="00DB7E2E" w:rsidP="00C512C7">
            <w:pPr>
              <w:rPr>
                <w:sz w:val="20"/>
                <w:szCs w:val="20"/>
                <w:lang w:val="tr-TR" w:eastAsia="fr-FR"/>
              </w:rPr>
            </w:pPr>
          </w:p>
        </w:tc>
        <w:tc>
          <w:tcPr>
            <w:tcW w:w="1072" w:type="dxa"/>
          </w:tcPr>
          <w:p w14:paraId="52CF18EA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  <w:r w:rsidRPr="005034C4">
              <w:rPr>
                <w:b/>
                <w:noProof/>
                <w:sz w:val="20"/>
                <w:szCs w:val="20"/>
                <w:lang w:eastAsia="fr-FR"/>
              </w:rPr>
              <w:t xml:space="preserve">Kesinlikle </w:t>
            </w:r>
          </w:p>
          <w:p w14:paraId="6DFBA744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  <w:r w:rsidRPr="005034C4">
              <w:rPr>
                <w:b/>
                <w:noProof/>
                <w:sz w:val="20"/>
                <w:szCs w:val="20"/>
                <w:lang w:eastAsia="fr-FR"/>
              </w:rPr>
              <w:t xml:space="preserve">değil </w:t>
            </w:r>
          </w:p>
          <w:p w14:paraId="6A4CC8DF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  <w:r w:rsidRPr="005034C4">
              <w:rPr>
                <w:b/>
                <w:noProof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627" w:type="dxa"/>
          </w:tcPr>
          <w:p w14:paraId="1EC305E1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  <w:r w:rsidRPr="005034C4">
              <w:rPr>
                <w:b/>
                <w:noProof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67" w:type="dxa"/>
          </w:tcPr>
          <w:p w14:paraId="3AC54DAC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  <w:r w:rsidRPr="005034C4">
              <w:rPr>
                <w:b/>
                <w:noProof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09" w:type="dxa"/>
          </w:tcPr>
          <w:p w14:paraId="3E419D85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  <w:r w:rsidRPr="005034C4">
              <w:rPr>
                <w:b/>
                <w:noProof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08" w:type="dxa"/>
          </w:tcPr>
          <w:p w14:paraId="7644CF94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  <w:r w:rsidRPr="005034C4">
              <w:rPr>
                <w:b/>
                <w:noProof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567" w:type="dxa"/>
          </w:tcPr>
          <w:p w14:paraId="48DC5FEB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  <w:r w:rsidRPr="005034C4">
              <w:rPr>
                <w:b/>
                <w:noProof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709" w:type="dxa"/>
          </w:tcPr>
          <w:p w14:paraId="49589DA7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  <w:r w:rsidRPr="005034C4">
              <w:rPr>
                <w:b/>
                <w:noProof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737" w:type="dxa"/>
          </w:tcPr>
          <w:p w14:paraId="67A4DCFE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  <w:r w:rsidRPr="005034C4">
              <w:rPr>
                <w:b/>
                <w:noProof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630" w:type="dxa"/>
          </w:tcPr>
          <w:p w14:paraId="3ABEE77F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  <w:r w:rsidRPr="005034C4">
              <w:rPr>
                <w:b/>
                <w:noProof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490" w:type="dxa"/>
          </w:tcPr>
          <w:p w14:paraId="48C3CA34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  <w:r w:rsidRPr="005034C4">
              <w:rPr>
                <w:b/>
                <w:noProof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072" w:type="dxa"/>
          </w:tcPr>
          <w:p w14:paraId="1A310948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  <w:r w:rsidRPr="005034C4">
              <w:rPr>
                <w:b/>
                <w:noProof/>
                <w:sz w:val="20"/>
                <w:szCs w:val="20"/>
                <w:lang w:eastAsia="fr-FR"/>
              </w:rPr>
              <w:t>Kesinlikle 10</w:t>
            </w:r>
          </w:p>
        </w:tc>
      </w:tr>
      <w:tr w:rsidR="00DB7E2E" w:rsidRPr="005034C4" w14:paraId="311263E2" w14:textId="77777777" w:rsidTr="00C512C7">
        <w:trPr>
          <w:trHeight w:val="397"/>
        </w:trPr>
        <w:tc>
          <w:tcPr>
            <w:tcW w:w="3116" w:type="dxa"/>
          </w:tcPr>
          <w:p w14:paraId="6A29F4FA" w14:textId="277489F4" w:rsidR="00DB7E2E" w:rsidRPr="005034C4" w:rsidRDefault="00DB7E2E" w:rsidP="00C512C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eastAsia="fr-FR"/>
              </w:rPr>
            </w:pPr>
            <w:r w:rsidRPr="005034C4">
              <w:rPr>
                <w:sz w:val="20"/>
                <w:szCs w:val="20"/>
                <w:lang w:eastAsia="fr-FR"/>
              </w:rPr>
              <w:t>Hissettiğim ağrılar her zamankinden farklıydı</w:t>
            </w:r>
            <w:r w:rsidR="00106FED">
              <w:rPr>
                <w:sz w:val="20"/>
                <w:szCs w:val="20"/>
                <w:lang w:eastAsia="fr-FR"/>
              </w:rPr>
              <w:t>.</w:t>
            </w:r>
          </w:p>
          <w:p w14:paraId="66A81C25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1072" w:type="dxa"/>
          </w:tcPr>
          <w:p w14:paraId="5A4CA4E9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627" w:type="dxa"/>
          </w:tcPr>
          <w:p w14:paraId="495F66F2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</w:tcPr>
          <w:p w14:paraId="6BFD25C2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</w:tcPr>
          <w:p w14:paraId="699E6721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</w:tcPr>
          <w:p w14:paraId="7CE74D27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</w:tcPr>
          <w:p w14:paraId="5087CE26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</w:tcPr>
          <w:p w14:paraId="04FC60C0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</w:tcPr>
          <w:p w14:paraId="61184A2A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630" w:type="dxa"/>
          </w:tcPr>
          <w:p w14:paraId="7BE211BC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490" w:type="dxa"/>
          </w:tcPr>
          <w:p w14:paraId="2ACF4964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1072" w:type="dxa"/>
          </w:tcPr>
          <w:p w14:paraId="6D3F50F9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</w:tr>
      <w:tr w:rsidR="00DB7E2E" w:rsidRPr="005034C4" w14:paraId="76DA93CE" w14:textId="77777777" w:rsidTr="00C512C7">
        <w:trPr>
          <w:trHeight w:val="415"/>
        </w:trPr>
        <w:tc>
          <w:tcPr>
            <w:tcW w:w="3116" w:type="dxa"/>
          </w:tcPr>
          <w:p w14:paraId="298E9F82" w14:textId="3CDD23CB" w:rsidR="00DB7E2E" w:rsidRPr="005034C4" w:rsidRDefault="00DB7E2E" w:rsidP="00C512C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eastAsia="fr-FR"/>
              </w:rPr>
            </w:pPr>
            <w:r w:rsidRPr="005034C4">
              <w:rPr>
                <w:sz w:val="20"/>
                <w:szCs w:val="20"/>
                <w:lang w:eastAsia="fr-FR"/>
              </w:rPr>
              <w:t>Ağrım her zamanki ağrımdan daha şiddetliydi</w:t>
            </w:r>
            <w:r w:rsidR="00106FED">
              <w:rPr>
                <w:sz w:val="20"/>
                <w:szCs w:val="20"/>
                <w:lang w:eastAsia="fr-FR"/>
              </w:rPr>
              <w:t>.</w:t>
            </w:r>
          </w:p>
          <w:p w14:paraId="5F89FFDD" w14:textId="77777777" w:rsidR="00DB7E2E" w:rsidRPr="005034C4" w:rsidRDefault="00DB7E2E" w:rsidP="00C512C7">
            <w:pPr>
              <w:rPr>
                <w:b/>
                <w:noProof/>
                <w:sz w:val="20"/>
                <w:szCs w:val="20"/>
                <w:lang w:val="tr-TR" w:eastAsia="fr-FR"/>
              </w:rPr>
            </w:pPr>
          </w:p>
        </w:tc>
        <w:tc>
          <w:tcPr>
            <w:tcW w:w="1072" w:type="dxa"/>
          </w:tcPr>
          <w:p w14:paraId="4C299F9F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627" w:type="dxa"/>
          </w:tcPr>
          <w:p w14:paraId="73DD6489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</w:tcPr>
          <w:p w14:paraId="0F66CA71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</w:tcPr>
          <w:p w14:paraId="75710F77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</w:tcPr>
          <w:p w14:paraId="0D6B2DD6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</w:tcPr>
          <w:p w14:paraId="63CA29E8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</w:tcPr>
          <w:p w14:paraId="5DB687D7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</w:tcPr>
          <w:p w14:paraId="3E8625C9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630" w:type="dxa"/>
          </w:tcPr>
          <w:p w14:paraId="3B647253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490" w:type="dxa"/>
          </w:tcPr>
          <w:p w14:paraId="1782BFFC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1072" w:type="dxa"/>
          </w:tcPr>
          <w:p w14:paraId="0E0BD442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</w:tr>
      <w:tr w:rsidR="00DB7E2E" w:rsidRPr="005034C4" w14:paraId="28D6AA32" w14:textId="77777777" w:rsidTr="00C512C7">
        <w:trPr>
          <w:trHeight w:val="397"/>
        </w:trPr>
        <w:tc>
          <w:tcPr>
            <w:tcW w:w="3116" w:type="dxa"/>
          </w:tcPr>
          <w:p w14:paraId="3A655001" w14:textId="0AB2E789" w:rsidR="00DB7E2E" w:rsidRPr="005034C4" w:rsidRDefault="00DB7E2E" w:rsidP="00C512C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eastAsia="fr-FR"/>
              </w:rPr>
            </w:pPr>
            <w:r w:rsidRPr="005034C4">
              <w:rPr>
                <w:sz w:val="20"/>
                <w:szCs w:val="20"/>
                <w:lang w:eastAsia="fr-FR"/>
              </w:rPr>
              <w:t>Dinlendiğimde ağrı geçmedi</w:t>
            </w:r>
            <w:r w:rsidR="00106FED">
              <w:rPr>
                <w:sz w:val="20"/>
                <w:szCs w:val="20"/>
                <w:lang w:eastAsia="fr-FR"/>
              </w:rPr>
              <w:t>.</w:t>
            </w:r>
          </w:p>
          <w:p w14:paraId="5BBB0E1A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1072" w:type="dxa"/>
          </w:tcPr>
          <w:p w14:paraId="3218F02F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627" w:type="dxa"/>
          </w:tcPr>
          <w:p w14:paraId="01C314C4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</w:tcPr>
          <w:p w14:paraId="340066F0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</w:tcPr>
          <w:p w14:paraId="0E79E6D3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</w:tcPr>
          <w:p w14:paraId="7598EAC4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</w:tcPr>
          <w:p w14:paraId="0673514D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</w:tcPr>
          <w:p w14:paraId="1102A043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</w:tcPr>
          <w:p w14:paraId="2CCAE10A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630" w:type="dxa"/>
          </w:tcPr>
          <w:p w14:paraId="7E280708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490" w:type="dxa"/>
          </w:tcPr>
          <w:p w14:paraId="60A2CC45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1072" w:type="dxa"/>
          </w:tcPr>
          <w:p w14:paraId="60835166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</w:tr>
      <w:tr w:rsidR="00DB7E2E" w:rsidRPr="005034C4" w14:paraId="300EAD57" w14:textId="77777777" w:rsidTr="00C512C7">
        <w:trPr>
          <w:trHeight w:val="614"/>
        </w:trPr>
        <w:tc>
          <w:tcPr>
            <w:tcW w:w="3116" w:type="dxa"/>
          </w:tcPr>
          <w:p w14:paraId="4E4C0878" w14:textId="0C691C82" w:rsidR="00DB7E2E" w:rsidRPr="005034C4" w:rsidRDefault="00DB7E2E" w:rsidP="00C512C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eastAsia="fr-FR"/>
              </w:rPr>
            </w:pPr>
            <w:r w:rsidRPr="005034C4">
              <w:rPr>
                <w:sz w:val="20"/>
                <w:szCs w:val="20"/>
                <w:lang w:eastAsia="fr-FR"/>
              </w:rPr>
              <w:t>Bir süre hareketsiz kaldıktan sonra hareket ettiğimde, ağrı ya da rahatsızlık geçmedi</w:t>
            </w:r>
            <w:r w:rsidR="00106FED">
              <w:rPr>
                <w:sz w:val="20"/>
                <w:szCs w:val="20"/>
                <w:lang w:eastAsia="fr-FR"/>
              </w:rPr>
              <w:t>.</w:t>
            </w:r>
          </w:p>
          <w:p w14:paraId="55EDC84C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1072" w:type="dxa"/>
          </w:tcPr>
          <w:p w14:paraId="1E29EA3F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627" w:type="dxa"/>
          </w:tcPr>
          <w:p w14:paraId="490C362C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</w:tcPr>
          <w:p w14:paraId="7487142B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</w:tcPr>
          <w:p w14:paraId="7D1D9BD2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</w:tcPr>
          <w:p w14:paraId="73EFBE33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</w:tcPr>
          <w:p w14:paraId="4F608E8E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</w:tcPr>
          <w:p w14:paraId="4649CA4F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</w:tcPr>
          <w:p w14:paraId="17E301AF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630" w:type="dxa"/>
          </w:tcPr>
          <w:p w14:paraId="7AC446E6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490" w:type="dxa"/>
          </w:tcPr>
          <w:p w14:paraId="56E0EBD3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1072" w:type="dxa"/>
          </w:tcPr>
          <w:p w14:paraId="0DC3EAAD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</w:tr>
      <w:tr w:rsidR="00DB7E2E" w:rsidRPr="005034C4" w14:paraId="69A3FD60" w14:textId="77777777" w:rsidTr="00C512C7">
        <w:trPr>
          <w:trHeight w:val="415"/>
        </w:trPr>
        <w:tc>
          <w:tcPr>
            <w:tcW w:w="3116" w:type="dxa"/>
          </w:tcPr>
          <w:p w14:paraId="3E1CA8D0" w14:textId="3777615F" w:rsidR="00DB7E2E" w:rsidRPr="005034C4" w:rsidRDefault="00DB7E2E" w:rsidP="00C512C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eastAsia="fr-FR"/>
              </w:rPr>
            </w:pPr>
            <w:r w:rsidRPr="005034C4">
              <w:rPr>
                <w:sz w:val="20"/>
                <w:szCs w:val="20"/>
                <w:lang w:eastAsia="fr-FR"/>
              </w:rPr>
              <w:t>Gece ağrım oldu</w:t>
            </w:r>
            <w:r w:rsidR="00106FED">
              <w:rPr>
                <w:sz w:val="20"/>
                <w:szCs w:val="20"/>
                <w:lang w:eastAsia="fr-FR"/>
              </w:rPr>
              <w:t>.</w:t>
            </w:r>
          </w:p>
          <w:p w14:paraId="6C8514F8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1072" w:type="dxa"/>
          </w:tcPr>
          <w:p w14:paraId="48824D07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627" w:type="dxa"/>
          </w:tcPr>
          <w:p w14:paraId="49D1E4C7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</w:tcPr>
          <w:p w14:paraId="14427AF7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</w:tcPr>
          <w:p w14:paraId="557412F2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</w:tcPr>
          <w:p w14:paraId="6107B71D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</w:tcPr>
          <w:p w14:paraId="0008AE47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</w:tcPr>
          <w:p w14:paraId="68128BFE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</w:tcPr>
          <w:p w14:paraId="2A9183F1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630" w:type="dxa"/>
          </w:tcPr>
          <w:p w14:paraId="2B7F6E8C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490" w:type="dxa"/>
          </w:tcPr>
          <w:p w14:paraId="52C0BAF6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1072" w:type="dxa"/>
          </w:tcPr>
          <w:p w14:paraId="46D161DC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</w:tr>
      <w:tr w:rsidR="00DB7E2E" w:rsidRPr="005034C4" w14:paraId="2DB1E255" w14:textId="77777777" w:rsidTr="00C512C7">
        <w:trPr>
          <w:trHeight w:val="397"/>
        </w:trPr>
        <w:tc>
          <w:tcPr>
            <w:tcW w:w="3116" w:type="dxa"/>
          </w:tcPr>
          <w:p w14:paraId="533C3E84" w14:textId="79DF518D" w:rsidR="00DB7E2E" w:rsidRPr="005034C4" w:rsidRDefault="00DB7E2E" w:rsidP="00C512C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eastAsia="fr-FR"/>
              </w:rPr>
            </w:pPr>
            <w:r w:rsidRPr="005034C4">
              <w:rPr>
                <w:sz w:val="20"/>
                <w:szCs w:val="20"/>
                <w:lang w:eastAsia="fr-FR"/>
              </w:rPr>
              <w:t>Ağrım her zamankinden daha kalıcıydı</w:t>
            </w:r>
            <w:r w:rsidR="00106FED">
              <w:rPr>
                <w:sz w:val="20"/>
                <w:szCs w:val="20"/>
                <w:lang w:eastAsia="fr-FR"/>
              </w:rPr>
              <w:t>.</w:t>
            </w:r>
          </w:p>
          <w:p w14:paraId="49372458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1072" w:type="dxa"/>
          </w:tcPr>
          <w:p w14:paraId="637A2E5D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627" w:type="dxa"/>
          </w:tcPr>
          <w:p w14:paraId="6151A34A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</w:tcPr>
          <w:p w14:paraId="13F2313E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</w:tcPr>
          <w:p w14:paraId="4D57C574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</w:tcPr>
          <w:p w14:paraId="3B3EDA3E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</w:tcPr>
          <w:p w14:paraId="754753F6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</w:tcPr>
          <w:p w14:paraId="4C6D0398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</w:tcPr>
          <w:p w14:paraId="0D2FC865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630" w:type="dxa"/>
          </w:tcPr>
          <w:p w14:paraId="7D278CED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490" w:type="dxa"/>
          </w:tcPr>
          <w:p w14:paraId="71564FD0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1072" w:type="dxa"/>
          </w:tcPr>
          <w:p w14:paraId="1740D82D" w14:textId="77777777" w:rsidR="00DB7E2E" w:rsidRPr="005034C4" w:rsidRDefault="00DB7E2E" w:rsidP="00C512C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</w:tr>
    </w:tbl>
    <w:p w14:paraId="30654BD7" w14:textId="77777777" w:rsidR="00106FED" w:rsidRDefault="00106FED" w:rsidP="00DB7E2E">
      <w:pPr>
        <w:rPr>
          <w:rFonts w:ascii="Times New Roman" w:hAnsi="Times New Roman" w:cs="Times New Roman"/>
          <w:b/>
          <w:lang w:eastAsia="fr-FR"/>
        </w:rPr>
      </w:pPr>
    </w:p>
    <w:p w14:paraId="0C6D5073" w14:textId="22D3BF79" w:rsidR="00DB7E2E" w:rsidRPr="00F43004" w:rsidRDefault="00DB7E2E" w:rsidP="00DB7E2E">
      <w:pPr>
        <w:rPr>
          <w:rFonts w:ascii="Times New Roman" w:hAnsi="Times New Roman" w:cs="Times New Roman"/>
          <w:i/>
          <w:noProof/>
          <w:lang w:eastAsia="fr-FR"/>
        </w:rPr>
      </w:pPr>
      <w:r w:rsidRPr="00F43004">
        <w:rPr>
          <w:rFonts w:ascii="Times New Roman" w:hAnsi="Times New Roman" w:cs="Times New Roman"/>
          <w:b/>
          <w:lang w:eastAsia="fr-FR"/>
        </w:rPr>
        <w:t>Şişlik</w:t>
      </w:r>
      <w:r w:rsidR="00106FED">
        <w:rPr>
          <w:rFonts w:ascii="Times New Roman" w:hAnsi="Times New Roman" w:cs="Times New Roman"/>
          <w:b/>
          <w:lang w:eastAsia="fr-FR"/>
        </w:rPr>
        <w:t xml:space="preserve">: </w:t>
      </w:r>
      <w:r w:rsidRPr="00F43004">
        <w:rPr>
          <w:rFonts w:ascii="Times New Roman" w:hAnsi="Times New Roman" w:cs="Times New Roman"/>
          <w:i/>
          <w:noProof/>
          <w:lang w:eastAsia="fr-FR"/>
        </w:rPr>
        <w:t>Son dört hafta boyunca</w:t>
      </w:r>
    </w:p>
    <w:p w14:paraId="58B3F80F" w14:textId="20F60B3F" w:rsidR="00DB7E2E" w:rsidRDefault="00DB7E2E" w:rsidP="00DB7E2E">
      <w:pPr>
        <w:jc w:val="right"/>
        <w:rPr>
          <w:b/>
          <w:lang w:eastAsia="fr-FR"/>
        </w:rPr>
      </w:pPr>
    </w:p>
    <w:tbl>
      <w:tblPr>
        <w:tblStyle w:val="TableGrid"/>
        <w:tblpPr w:leftFromText="141" w:rightFromText="141" w:vertAnchor="text" w:horzAnchor="margin" w:tblpXSpec="center" w:tblpY="160"/>
        <w:tblW w:w="11262" w:type="dxa"/>
        <w:tblLook w:val="04A0" w:firstRow="1" w:lastRow="0" w:firstColumn="1" w:lastColumn="0" w:noHBand="0" w:noVBand="1"/>
      </w:tblPr>
      <w:tblGrid>
        <w:gridCol w:w="2984"/>
        <w:gridCol w:w="1316"/>
        <w:gridCol w:w="635"/>
        <w:gridCol w:w="637"/>
        <w:gridCol w:w="636"/>
        <w:gridCol w:w="637"/>
        <w:gridCol w:w="636"/>
        <w:gridCol w:w="637"/>
        <w:gridCol w:w="636"/>
        <w:gridCol w:w="660"/>
        <w:gridCol w:w="605"/>
        <w:gridCol w:w="1243"/>
      </w:tblGrid>
      <w:tr w:rsidR="00DB7E2E" w14:paraId="66BD321E" w14:textId="77777777" w:rsidTr="00106FED">
        <w:trPr>
          <w:trHeight w:val="659"/>
        </w:trPr>
        <w:tc>
          <w:tcPr>
            <w:tcW w:w="2984" w:type="dxa"/>
          </w:tcPr>
          <w:p w14:paraId="0B403EB4" w14:textId="77777777" w:rsidR="00DB7E2E" w:rsidRPr="006F4BA9" w:rsidRDefault="00DB7E2E" w:rsidP="00650E37">
            <w:pPr>
              <w:rPr>
                <w:sz w:val="20"/>
                <w:lang w:val="tr-TR" w:eastAsia="fr-FR"/>
              </w:rPr>
            </w:pPr>
          </w:p>
        </w:tc>
        <w:tc>
          <w:tcPr>
            <w:tcW w:w="1316" w:type="dxa"/>
          </w:tcPr>
          <w:p w14:paraId="3AB23E68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 xml:space="preserve">Kesinlikle </w:t>
            </w:r>
          </w:p>
          <w:p w14:paraId="6310EC67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 xml:space="preserve">değil </w:t>
            </w:r>
          </w:p>
          <w:p w14:paraId="1B4A1658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0</w:t>
            </w:r>
          </w:p>
        </w:tc>
        <w:tc>
          <w:tcPr>
            <w:tcW w:w="635" w:type="dxa"/>
          </w:tcPr>
          <w:p w14:paraId="0447E92B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1</w:t>
            </w:r>
          </w:p>
        </w:tc>
        <w:tc>
          <w:tcPr>
            <w:tcW w:w="637" w:type="dxa"/>
          </w:tcPr>
          <w:p w14:paraId="55C8B6C4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2</w:t>
            </w:r>
          </w:p>
        </w:tc>
        <w:tc>
          <w:tcPr>
            <w:tcW w:w="636" w:type="dxa"/>
          </w:tcPr>
          <w:p w14:paraId="10185420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3</w:t>
            </w:r>
          </w:p>
        </w:tc>
        <w:tc>
          <w:tcPr>
            <w:tcW w:w="637" w:type="dxa"/>
          </w:tcPr>
          <w:p w14:paraId="105FF7B7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4</w:t>
            </w:r>
          </w:p>
        </w:tc>
        <w:tc>
          <w:tcPr>
            <w:tcW w:w="636" w:type="dxa"/>
          </w:tcPr>
          <w:p w14:paraId="4CAEE1C6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5</w:t>
            </w:r>
          </w:p>
        </w:tc>
        <w:tc>
          <w:tcPr>
            <w:tcW w:w="637" w:type="dxa"/>
          </w:tcPr>
          <w:p w14:paraId="6C184EE8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6</w:t>
            </w:r>
          </w:p>
        </w:tc>
        <w:tc>
          <w:tcPr>
            <w:tcW w:w="636" w:type="dxa"/>
          </w:tcPr>
          <w:p w14:paraId="7B97FC49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7</w:t>
            </w:r>
          </w:p>
        </w:tc>
        <w:tc>
          <w:tcPr>
            <w:tcW w:w="660" w:type="dxa"/>
          </w:tcPr>
          <w:p w14:paraId="10B66CD7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8</w:t>
            </w:r>
          </w:p>
        </w:tc>
        <w:tc>
          <w:tcPr>
            <w:tcW w:w="605" w:type="dxa"/>
          </w:tcPr>
          <w:p w14:paraId="417A325F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9</w:t>
            </w:r>
          </w:p>
        </w:tc>
        <w:tc>
          <w:tcPr>
            <w:tcW w:w="1243" w:type="dxa"/>
          </w:tcPr>
          <w:p w14:paraId="07EB3E2E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Kesinlikle 10</w:t>
            </w:r>
          </w:p>
        </w:tc>
      </w:tr>
      <w:tr w:rsidR="00DB7E2E" w14:paraId="58AF3939" w14:textId="77777777" w:rsidTr="00106FED">
        <w:trPr>
          <w:trHeight w:val="717"/>
        </w:trPr>
        <w:tc>
          <w:tcPr>
            <w:tcW w:w="2984" w:type="dxa"/>
          </w:tcPr>
          <w:p w14:paraId="033886B6" w14:textId="0748787A" w:rsidR="00DB7E2E" w:rsidRPr="005034C4" w:rsidRDefault="00DB7E2E" w:rsidP="00650E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eastAsia="fr-FR"/>
              </w:rPr>
            </w:pPr>
            <w:r w:rsidRPr="005034C4">
              <w:rPr>
                <w:sz w:val="20"/>
                <w:szCs w:val="20"/>
                <w:lang w:eastAsia="fr-FR"/>
              </w:rPr>
              <w:t>Dizim her zamankinden daha fazla şişti</w:t>
            </w:r>
            <w:r w:rsidR="00106FED">
              <w:rPr>
                <w:sz w:val="20"/>
                <w:szCs w:val="20"/>
                <w:lang w:eastAsia="fr-FR"/>
              </w:rPr>
              <w:t>.</w:t>
            </w:r>
          </w:p>
          <w:p w14:paraId="2A94B77B" w14:textId="77777777" w:rsidR="00DB7E2E" w:rsidRPr="005034C4" w:rsidRDefault="00DB7E2E" w:rsidP="00650E37">
            <w:pPr>
              <w:pStyle w:val="ListParagraph"/>
              <w:ind w:left="0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1316" w:type="dxa"/>
          </w:tcPr>
          <w:p w14:paraId="264FA87A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35" w:type="dxa"/>
          </w:tcPr>
          <w:p w14:paraId="58FF230A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37" w:type="dxa"/>
          </w:tcPr>
          <w:p w14:paraId="4EF024DA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36" w:type="dxa"/>
          </w:tcPr>
          <w:p w14:paraId="6DC2A073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37" w:type="dxa"/>
          </w:tcPr>
          <w:p w14:paraId="5E925323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36" w:type="dxa"/>
          </w:tcPr>
          <w:p w14:paraId="2E8C4D31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37" w:type="dxa"/>
          </w:tcPr>
          <w:p w14:paraId="577A24B8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36" w:type="dxa"/>
          </w:tcPr>
          <w:p w14:paraId="03DF9179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60" w:type="dxa"/>
          </w:tcPr>
          <w:p w14:paraId="32DC6E47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05" w:type="dxa"/>
          </w:tcPr>
          <w:p w14:paraId="4D7F70C9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1243" w:type="dxa"/>
          </w:tcPr>
          <w:p w14:paraId="2D16A470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</w:tr>
      <w:tr w:rsidR="00DB7E2E" w14:paraId="15CF67DB" w14:textId="77777777" w:rsidTr="00106FED">
        <w:trPr>
          <w:trHeight w:val="472"/>
        </w:trPr>
        <w:tc>
          <w:tcPr>
            <w:tcW w:w="2984" w:type="dxa"/>
          </w:tcPr>
          <w:p w14:paraId="5533260F" w14:textId="0242832B" w:rsidR="00DB7E2E" w:rsidRPr="005034C4" w:rsidRDefault="00DB7E2E" w:rsidP="00650E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eastAsia="fr-FR"/>
              </w:rPr>
            </w:pPr>
            <w:r w:rsidRPr="005034C4">
              <w:rPr>
                <w:sz w:val="20"/>
                <w:szCs w:val="20"/>
                <w:lang w:eastAsia="fr-FR"/>
              </w:rPr>
              <w:t>Dizimde sıvı varmış gibi hissettim</w:t>
            </w:r>
            <w:r w:rsidR="00106FED">
              <w:rPr>
                <w:sz w:val="20"/>
                <w:szCs w:val="20"/>
                <w:lang w:eastAsia="fr-FR"/>
              </w:rPr>
              <w:t>.</w:t>
            </w:r>
          </w:p>
          <w:p w14:paraId="2647EBF0" w14:textId="77777777" w:rsidR="00DB7E2E" w:rsidRPr="005034C4" w:rsidRDefault="00DB7E2E" w:rsidP="00650E37">
            <w:pPr>
              <w:rPr>
                <w:b/>
                <w:noProof/>
                <w:sz w:val="20"/>
                <w:szCs w:val="20"/>
                <w:lang w:val="tr-TR" w:eastAsia="fr-FR"/>
              </w:rPr>
            </w:pPr>
          </w:p>
        </w:tc>
        <w:tc>
          <w:tcPr>
            <w:tcW w:w="1316" w:type="dxa"/>
          </w:tcPr>
          <w:p w14:paraId="30330B8A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35" w:type="dxa"/>
          </w:tcPr>
          <w:p w14:paraId="314E6D33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37" w:type="dxa"/>
          </w:tcPr>
          <w:p w14:paraId="28BFFC9E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36" w:type="dxa"/>
          </w:tcPr>
          <w:p w14:paraId="684B10FD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37" w:type="dxa"/>
          </w:tcPr>
          <w:p w14:paraId="22D7A0B7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36" w:type="dxa"/>
          </w:tcPr>
          <w:p w14:paraId="453D480C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37" w:type="dxa"/>
          </w:tcPr>
          <w:p w14:paraId="5B01DDB5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36" w:type="dxa"/>
          </w:tcPr>
          <w:p w14:paraId="71A3516D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60" w:type="dxa"/>
          </w:tcPr>
          <w:p w14:paraId="2177B949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05" w:type="dxa"/>
          </w:tcPr>
          <w:p w14:paraId="090BF493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1243" w:type="dxa"/>
          </w:tcPr>
          <w:p w14:paraId="2AB250B8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</w:tr>
    </w:tbl>
    <w:p w14:paraId="7DA15C6C" w14:textId="77777777" w:rsidR="00DB7E2E" w:rsidRDefault="00DB7E2E" w:rsidP="00106FED">
      <w:pPr>
        <w:pStyle w:val="ListParagraph"/>
        <w:ind w:left="0"/>
        <w:rPr>
          <w:b/>
          <w:sz w:val="20"/>
          <w:u w:val="single"/>
          <w:lang w:eastAsia="fr-FR"/>
        </w:rPr>
      </w:pPr>
    </w:p>
    <w:p w14:paraId="1A093D03" w14:textId="63B1CF0D" w:rsidR="00106FED" w:rsidRPr="00F43004" w:rsidRDefault="00106FED" w:rsidP="00106FED">
      <w:pPr>
        <w:rPr>
          <w:rFonts w:ascii="Times New Roman" w:hAnsi="Times New Roman" w:cs="Times New Roman"/>
          <w:i/>
          <w:noProof/>
          <w:lang w:eastAsia="fr-FR"/>
        </w:rPr>
      </w:pPr>
      <w:r w:rsidRPr="00F43004">
        <w:rPr>
          <w:rFonts w:ascii="Times New Roman" w:hAnsi="Times New Roman" w:cs="Times New Roman"/>
          <w:b/>
          <w:lang w:eastAsia="fr-FR"/>
        </w:rPr>
        <w:t>Tutukluk:</w:t>
      </w:r>
      <w:r w:rsidRPr="00F43004">
        <w:rPr>
          <w:rFonts w:ascii="Times New Roman" w:hAnsi="Times New Roman" w:cs="Times New Roman"/>
          <w:b/>
          <w:u w:val="single"/>
          <w:lang w:eastAsia="fr-FR"/>
        </w:rPr>
        <w:t xml:space="preserve"> </w:t>
      </w:r>
      <w:r w:rsidRPr="00F43004">
        <w:rPr>
          <w:rFonts w:ascii="Times New Roman" w:hAnsi="Times New Roman" w:cs="Times New Roman"/>
          <w:i/>
          <w:noProof/>
          <w:lang w:eastAsia="fr-FR"/>
        </w:rPr>
        <w:t>Son dört hafta boyunca</w:t>
      </w:r>
    </w:p>
    <w:p w14:paraId="6F76576E" w14:textId="77777777" w:rsidR="00106FED" w:rsidRDefault="00106FED" w:rsidP="00106FED">
      <w:pPr>
        <w:jc w:val="right"/>
        <w:rPr>
          <w:b/>
          <w:lang w:eastAsia="fr-FR"/>
        </w:rPr>
      </w:pPr>
    </w:p>
    <w:tbl>
      <w:tblPr>
        <w:tblStyle w:val="TableGrid"/>
        <w:tblpPr w:leftFromText="141" w:rightFromText="141" w:vertAnchor="text" w:horzAnchor="margin" w:tblpXSpec="center" w:tblpY="160"/>
        <w:tblW w:w="11262" w:type="dxa"/>
        <w:tblLook w:val="04A0" w:firstRow="1" w:lastRow="0" w:firstColumn="1" w:lastColumn="0" w:noHBand="0" w:noVBand="1"/>
      </w:tblPr>
      <w:tblGrid>
        <w:gridCol w:w="2984"/>
        <w:gridCol w:w="1316"/>
        <w:gridCol w:w="635"/>
        <w:gridCol w:w="637"/>
        <w:gridCol w:w="636"/>
        <w:gridCol w:w="637"/>
        <w:gridCol w:w="636"/>
        <w:gridCol w:w="637"/>
        <w:gridCol w:w="636"/>
        <w:gridCol w:w="660"/>
        <w:gridCol w:w="605"/>
        <w:gridCol w:w="1243"/>
      </w:tblGrid>
      <w:tr w:rsidR="00106FED" w14:paraId="4781DC9E" w14:textId="77777777" w:rsidTr="00106FED">
        <w:trPr>
          <w:trHeight w:val="659"/>
        </w:trPr>
        <w:tc>
          <w:tcPr>
            <w:tcW w:w="2984" w:type="dxa"/>
          </w:tcPr>
          <w:p w14:paraId="2A0511C5" w14:textId="77777777" w:rsidR="00106FED" w:rsidRPr="006F4BA9" w:rsidRDefault="00106FED" w:rsidP="00014859">
            <w:pPr>
              <w:rPr>
                <w:sz w:val="20"/>
                <w:lang w:val="tr-TR" w:eastAsia="fr-FR"/>
              </w:rPr>
            </w:pPr>
          </w:p>
        </w:tc>
        <w:tc>
          <w:tcPr>
            <w:tcW w:w="1316" w:type="dxa"/>
          </w:tcPr>
          <w:p w14:paraId="1F878151" w14:textId="77777777" w:rsidR="00106FED" w:rsidRDefault="00106FED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 xml:space="preserve">Kesinlikle </w:t>
            </w:r>
          </w:p>
          <w:p w14:paraId="2C78D698" w14:textId="77777777" w:rsidR="00106FED" w:rsidRDefault="00106FED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 xml:space="preserve">değil </w:t>
            </w:r>
          </w:p>
          <w:p w14:paraId="32CD5AB7" w14:textId="77777777" w:rsidR="00106FED" w:rsidRDefault="00106FED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0</w:t>
            </w:r>
          </w:p>
        </w:tc>
        <w:tc>
          <w:tcPr>
            <w:tcW w:w="635" w:type="dxa"/>
          </w:tcPr>
          <w:p w14:paraId="0B1DDBA0" w14:textId="77777777" w:rsidR="00106FED" w:rsidRDefault="00106FED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1</w:t>
            </w:r>
          </w:p>
        </w:tc>
        <w:tc>
          <w:tcPr>
            <w:tcW w:w="637" w:type="dxa"/>
          </w:tcPr>
          <w:p w14:paraId="137F44FF" w14:textId="77777777" w:rsidR="00106FED" w:rsidRDefault="00106FED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2</w:t>
            </w:r>
          </w:p>
        </w:tc>
        <w:tc>
          <w:tcPr>
            <w:tcW w:w="636" w:type="dxa"/>
          </w:tcPr>
          <w:p w14:paraId="1486A323" w14:textId="77777777" w:rsidR="00106FED" w:rsidRDefault="00106FED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3</w:t>
            </w:r>
          </w:p>
        </w:tc>
        <w:tc>
          <w:tcPr>
            <w:tcW w:w="637" w:type="dxa"/>
          </w:tcPr>
          <w:p w14:paraId="0C2D278C" w14:textId="77777777" w:rsidR="00106FED" w:rsidRDefault="00106FED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4</w:t>
            </w:r>
          </w:p>
        </w:tc>
        <w:tc>
          <w:tcPr>
            <w:tcW w:w="636" w:type="dxa"/>
          </w:tcPr>
          <w:p w14:paraId="3B52D152" w14:textId="77777777" w:rsidR="00106FED" w:rsidRDefault="00106FED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5</w:t>
            </w:r>
          </w:p>
        </w:tc>
        <w:tc>
          <w:tcPr>
            <w:tcW w:w="637" w:type="dxa"/>
          </w:tcPr>
          <w:p w14:paraId="7334F7C0" w14:textId="77777777" w:rsidR="00106FED" w:rsidRDefault="00106FED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6</w:t>
            </w:r>
          </w:p>
        </w:tc>
        <w:tc>
          <w:tcPr>
            <w:tcW w:w="636" w:type="dxa"/>
          </w:tcPr>
          <w:p w14:paraId="52116D18" w14:textId="77777777" w:rsidR="00106FED" w:rsidRDefault="00106FED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7</w:t>
            </w:r>
          </w:p>
        </w:tc>
        <w:tc>
          <w:tcPr>
            <w:tcW w:w="660" w:type="dxa"/>
          </w:tcPr>
          <w:p w14:paraId="01932497" w14:textId="77777777" w:rsidR="00106FED" w:rsidRDefault="00106FED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8</w:t>
            </w:r>
          </w:p>
        </w:tc>
        <w:tc>
          <w:tcPr>
            <w:tcW w:w="605" w:type="dxa"/>
          </w:tcPr>
          <w:p w14:paraId="04EF536E" w14:textId="77777777" w:rsidR="00106FED" w:rsidRDefault="00106FED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9</w:t>
            </w:r>
          </w:p>
        </w:tc>
        <w:tc>
          <w:tcPr>
            <w:tcW w:w="1243" w:type="dxa"/>
          </w:tcPr>
          <w:p w14:paraId="6C605AA2" w14:textId="77777777" w:rsidR="00106FED" w:rsidRDefault="00106FED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Kesinlikle 10</w:t>
            </w:r>
          </w:p>
        </w:tc>
      </w:tr>
      <w:tr w:rsidR="00106FED" w14:paraId="76909A2C" w14:textId="77777777" w:rsidTr="00106FED">
        <w:trPr>
          <w:trHeight w:val="944"/>
        </w:trPr>
        <w:tc>
          <w:tcPr>
            <w:tcW w:w="2984" w:type="dxa"/>
          </w:tcPr>
          <w:p w14:paraId="49AF875D" w14:textId="4CAEA77E" w:rsidR="00106FED" w:rsidRPr="005034C4" w:rsidRDefault="00106FED" w:rsidP="00014859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eastAsia="fr-FR"/>
              </w:rPr>
            </w:pPr>
            <w:r w:rsidRPr="005034C4">
              <w:rPr>
                <w:sz w:val="20"/>
                <w:szCs w:val="20"/>
                <w:lang w:eastAsia="fr-FR"/>
              </w:rPr>
              <w:t>Eklemimi (diz veya kalça) hareket ettirirken her zamankinden daha fazla zorlandım</w:t>
            </w:r>
            <w:r>
              <w:rPr>
                <w:sz w:val="20"/>
                <w:szCs w:val="20"/>
                <w:lang w:eastAsia="fr-FR"/>
              </w:rPr>
              <w:t>.</w:t>
            </w:r>
          </w:p>
          <w:p w14:paraId="6DE8DFF0" w14:textId="77777777" w:rsidR="00106FED" w:rsidRPr="005034C4" w:rsidRDefault="00106FED" w:rsidP="00014859">
            <w:pPr>
              <w:pStyle w:val="ListParagraph"/>
              <w:ind w:left="0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1316" w:type="dxa"/>
          </w:tcPr>
          <w:p w14:paraId="19E3DC45" w14:textId="77777777" w:rsidR="00106FED" w:rsidRDefault="00106FED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35" w:type="dxa"/>
          </w:tcPr>
          <w:p w14:paraId="55861410" w14:textId="77777777" w:rsidR="00106FED" w:rsidRDefault="00106FED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37" w:type="dxa"/>
          </w:tcPr>
          <w:p w14:paraId="13BC9137" w14:textId="77777777" w:rsidR="00106FED" w:rsidRDefault="00106FED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36" w:type="dxa"/>
          </w:tcPr>
          <w:p w14:paraId="441BB7EF" w14:textId="77777777" w:rsidR="00106FED" w:rsidRDefault="00106FED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37" w:type="dxa"/>
          </w:tcPr>
          <w:p w14:paraId="766C1434" w14:textId="77777777" w:rsidR="00106FED" w:rsidRDefault="00106FED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36" w:type="dxa"/>
          </w:tcPr>
          <w:p w14:paraId="2B4FFA90" w14:textId="77777777" w:rsidR="00106FED" w:rsidRDefault="00106FED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37" w:type="dxa"/>
          </w:tcPr>
          <w:p w14:paraId="364C40E7" w14:textId="77777777" w:rsidR="00106FED" w:rsidRDefault="00106FED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36" w:type="dxa"/>
          </w:tcPr>
          <w:p w14:paraId="2662A88C" w14:textId="77777777" w:rsidR="00106FED" w:rsidRDefault="00106FED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60" w:type="dxa"/>
          </w:tcPr>
          <w:p w14:paraId="31E8D967" w14:textId="77777777" w:rsidR="00106FED" w:rsidRDefault="00106FED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05" w:type="dxa"/>
          </w:tcPr>
          <w:p w14:paraId="4CE91664" w14:textId="77777777" w:rsidR="00106FED" w:rsidRDefault="00106FED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1243" w:type="dxa"/>
          </w:tcPr>
          <w:p w14:paraId="250CC93B" w14:textId="77777777" w:rsidR="00106FED" w:rsidRDefault="00106FED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</w:tr>
      <w:tr w:rsidR="00106FED" w14:paraId="4641497D" w14:textId="77777777" w:rsidTr="00106FED">
        <w:trPr>
          <w:trHeight w:val="717"/>
        </w:trPr>
        <w:tc>
          <w:tcPr>
            <w:tcW w:w="2984" w:type="dxa"/>
          </w:tcPr>
          <w:p w14:paraId="24777D9A" w14:textId="635C6052" w:rsidR="00106FED" w:rsidRPr="005034C4" w:rsidRDefault="00106FED" w:rsidP="00014859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eastAsia="fr-FR"/>
              </w:rPr>
            </w:pPr>
            <w:r w:rsidRPr="005034C4">
              <w:rPr>
                <w:sz w:val="20"/>
                <w:szCs w:val="20"/>
                <w:lang w:eastAsia="fr-FR"/>
              </w:rPr>
              <w:t>Eklemimde her zamankinden daha fazla tutukluk hissettim</w:t>
            </w:r>
            <w:r>
              <w:rPr>
                <w:sz w:val="20"/>
                <w:szCs w:val="20"/>
                <w:lang w:eastAsia="fr-FR"/>
              </w:rPr>
              <w:t>.</w:t>
            </w:r>
          </w:p>
          <w:p w14:paraId="171A3AEA" w14:textId="77777777" w:rsidR="00106FED" w:rsidRPr="005034C4" w:rsidRDefault="00106FED" w:rsidP="00014859">
            <w:pPr>
              <w:pStyle w:val="ListParagraph"/>
              <w:ind w:left="0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1316" w:type="dxa"/>
          </w:tcPr>
          <w:p w14:paraId="6452DECC" w14:textId="77777777" w:rsidR="00106FED" w:rsidRDefault="00106FED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35" w:type="dxa"/>
          </w:tcPr>
          <w:p w14:paraId="5A3A365D" w14:textId="77777777" w:rsidR="00106FED" w:rsidRDefault="00106FED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37" w:type="dxa"/>
          </w:tcPr>
          <w:p w14:paraId="06446A1A" w14:textId="77777777" w:rsidR="00106FED" w:rsidRDefault="00106FED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36" w:type="dxa"/>
          </w:tcPr>
          <w:p w14:paraId="09A71288" w14:textId="77777777" w:rsidR="00106FED" w:rsidRDefault="00106FED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37" w:type="dxa"/>
          </w:tcPr>
          <w:p w14:paraId="697EAFE3" w14:textId="77777777" w:rsidR="00106FED" w:rsidRDefault="00106FED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36" w:type="dxa"/>
          </w:tcPr>
          <w:p w14:paraId="3C2E986B" w14:textId="77777777" w:rsidR="00106FED" w:rsidRDefault="00106FED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37" w:type="dxa"/>
          </w:tcPr>
          <w:p w14:paraId="629A0B7F" w14:textId="77777777" w:rsidR="00106FED" w:rsidRDefault="00106FED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36" w:type="dxa"/>
          </w:tcPr>
          <w:p w14:paraId="4AB8040B" w14:textId="77777777" w:rsidR="00106FED" w:rsidRDefault="00106FED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60" w:type="dxa"/>
          </w:tcPr>
          <w:p w14:paraId="107FEBF9" w14:textId="77777777" w:rsidR="00106FED" w:rsidRDefault="00106FED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05" w:type="dxa"/>
          </w:tcPr>
          <w:p w14:paraId="168C57FF" w14:textId="77777777" w:rsidR="00106FED" w:rsidRDefault="00106FED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1243" w:type="dxa"/>
          </w:tcPr>
          <w:p w14:paraId="21188F61" w14:textId="77777777" w:rsidR="00106FED" w:rsidRDefault="00106FED" w:rsidP="00014859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</w:tr>
    </w:tbl>
    <w:p w14:paraId="6517A10F" w14:textId="0B1F4651" w:rsidR="00DB7E2E" w:rsidRPr="00F43004" w:rsidRDefault="00DB7E2E" w:rsidP="00DB7E2E">
      <w:pPr>
        <w:rPr>
          <w:rFonts w:ascii="Times New Roman" w:hAnsi="Times New Roman" w:cs="Times New Roman"/>
          <w:i/>
          <w:noProof/>
          <w:lang w:eastAsia="fr-FR"/>
        </w:rPr>
      </w:pPr>
      <w:r w:rsidRPr="00F43004">
        <w:rPr>
          <w:rFonts w:ascii="Times New Roman" w:hAnsi="Times New Roman" w:cs="Times New Roman"/>
          <w:b/>
          <w:lang w:eastAsia="fr-FR"/>
        </w:rPr>
        <w:lastRenderedPageBreak/>
        <w:t xml:space="preserve">Semptomların sonuçları: </w:t>
      </w:r>
      <w:r w:rsidRPr="00F43004">
        <w:rPr>
          <w:rFonts w:ascii="Times New Roman" w:hAnsi="Times New Roman" w:cs="Times New Roman"/>
          <w:i/>
          <w:noProof/>
          <w:lang w:eastAsia="fr-FR"/>
        </w:rPr>
        <w:t>Son dört hafta boyunca</w:t>
      </w:r>
    </w:p>
    <w:p w14:paraId="568A964A" w14:textId="77777777" w:rsidR="00DB7E2E" w:rsidRDefault="00DB7E2E" w:rsidP="00DB7E2E">
      <w:pPr>
        <w:pStyle w:val="ListParagraph"/>
        <w:ind w:left="0"/>
        <w:rPr>
          <w:b/>
          <w:sz w:val="20"/>
          <w:u w:val="single"/>
          <w:lang w:eastAsia="fr-FR"/>
        </w:rPr>
      </w:pPr>
    </w:p>
    <w:p w14:paraId="1DB4668F" w14:textId="77777777" w:rsidR="00DB7E2E" w:rsidRDefault="00DB7E2E" w:rsidP="00F43004">
      <w:pPr>
        <w:pStyle w:val="ListParagraph"/>
        <w:ind w:left="0"/>
        <w:rPr>
          <w:b/>
          <w:lang w:eastAsia="fr-FR"/>
        </w:rPr>
      </w:pPr>
      <w:r w:rsidRPr="006F4BA9">
        <w:rPr>
          <w:b/>
          <w:lang w:eastAsia="fr-FR"/>
        </w:rPr>
        <w:t>(Uyku, konsantrasyon, aktivite, yardım ihtiyacı, yürüme)</w:t>
      </w:r>
    </w:p>
    <w:p w14:paraId="2CCF2EFA" w14:textId="77777777" w:rsidR="00DB7E2E" w:rsidRDefault="00DB7E2E" w:rsidP="00DB7E2E">
      <w:pPr>
        <w:pStyle w:val="ListParagraph"/>
        <w:ind w:left="0"/>
        <w:jc w:val="center"/>
        <w:rPr>
          <w:b/>
          <w:lang w:eastAsia="fr-FR"/>
        </w:rPr>
      </w:pPr>
    </w:p>
    <w:tbl>
      <w:tblPr>
        <w:tblStyle w:val="TableGrid"/>
        <w:tblW w:w="10616" w:type="dxa"/>
        <w:tblInd w:w="-572" w:type="dxa"/>
        <w:tblLook w:val="04A0" w:firstRow="1" w:lastRow="0" w:firstColumn="1" w:lastColumn="0" w:noHBand="0" w:noVBand="1"/>
      </w:tblPr>
      <w:tblGrid>
        <w:gridCol w:w="3497"/>
        <w:gridCol w:w="1243"/>
        <w:gridCol w:w="642"/>
        <w:gridCol w:w="599"/>
        <w:gridCol w:w="498"/>
        <w:gridCol w:w="498"/>
        <w:gridCol w:w="498"/>
        <w:gridCol w:w="498"/>
        <w:gridCol w:w="498"/>
        <w:gridCol w:w="498"/>
        <w:gridCol w:w="404"/>
        <w:gridCol w:w="1243"/>
      </w:tblGrid>
      <w:tr w:rsidR="00DB7E2E" w14:paraId="4D884F26" w14:textId="77777777" w:rsidTr="00650E37">
        <w:trPr>
          <w:trHeight w:val="653"/>
        </w:trPr>
        <w:tc>
          <w:tcPr>
            <w:tcW w:w="3497" w:type="dxa"/>
          </w:tcPr>
          <w:p w14:paraId="2349FB0C" w14:textId="77777777" w:rsidR="00DB7E2E" w:rsidRPr="006F4BA9" w:rsidRDefault="00DB7E2E" w:rsidP="00650E37">
            <w:pPr>
              <w:rPr>
                <w:sz w:val="20"/>
                <w:lang w:val="tr-TR" w:eastAsia="fr-FR"/>
              </w:rPr>
            </w:pPr>
          </w:p>
        </w:tc>
        <w:tc>
          <w:tcPr>
            <w:tcW w:w="1243" w:type="dxa"/>
          </w:tcPr>
          <w:p w14:paraId="6830C71C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 xml:space="preserve">Kesinlikle </w:t>
            </w:r>
          </w:p>
          <w:p w14:paraId="32536F83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 xml:space="preserve">değil </w:t>
            </w:r>
          </w:p>
          <w:p w14:paraId="45E9D579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0</w:t>
            </w:r>
          </w:p>
        </w:tc>
        <w:tc>
          <w:tcPr>
            <w:tcW w:w="642" w:type="dxa"/>
          </w:tcPr>
          <w:p w14:paraId="36AF577A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1</w:t>
            </w:r>
          </w:p>
        </w:tc>
        <w:tc>
          <w:tcPr>
            <w:tcW w:w="599" w:type="dxa"/>
          </w:tcPr>
          <w:p w14:paraId="7FBBB8F6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2</w:t>
            </w:r>
          </w:p>
        </w:tc>
        <w:tc>
          <w:tcPr>
            <w:tcW w:w="498" w:type="dxa"/>
          </w:tcPr>
          <w:p w14:paraId="5FB3A6CF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3</w:t>
            </w:r>
          </w:p>
        </w:tc>
        <w:tc>
          <w:tcPr>
            <w:tcW w:w="498" w:type="dxa"/>
          </w:tcPr>
          <w:p w14:paraId="0A132D31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4</w:t>
            </w:r>
          </w:p>
        </w:tc>
        <w:tc>
          <w:tcPr>
            <w:tcW w:w="498" w:type="dxa"/>
          </w:tcPr>
          <w:p w14:paraId="1CB96A0C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5</w:t>
            </w:r>
          </w:p>
        </w:tc>
        <w:tc>
          <w:tcPr>
            <w:tcW w:w="498" w:type="dxa"/>
          </w:tcPr>
          <w:p w14:paraId="10261F83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6</w:t>
            </w:r>
          </w:p>
        </w:tc>
        <w:tc>
          <w:tcPr>
            <w:tcW w:w="498" w:type="dxa"/>
          </w:tcPr>
          <w:p w14:paraId="21938D34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7</w:t>
            </w:r>
          </w:p>
        </w:tc>
        <w:tc>
          <w:tcPr>
            <w:tcW w:w="498" w:type="dxa"/>
          </w:tcPr>
          <w:p w14:paraId="349CC89A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8</w:t>
            </w:r>
          </w:p>
        </w:tc>
        <w:tc>
          <w:tcPr>
            <w:tcW w:w="404" w:type="dxa"/>
          </w:tcPr>
          <w:p w14:paraId="7DC88512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9</w:t>
            </w:r>
          </w:p>
        </w:tc>
        <w:tc>
          <w:tcPr>
            <w:tcW w:w="1243" w:type="dxa"/>
          </w:tcPr>
          <w:p w14:paraId="10A60E89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Kesinlikle 10</w:t>
            </w:r>
          </w:p>
        </w:tc>
      </w:tr>
      <w:tr w:rsidR="00DB7E2E" w14:paraId="7FE6AF11" w14:textId="77777777" w:rsidTr="00650E37">
        <w:trPr>
          <w:trHeight w:val="710"/>
        </w:trPr>
        <w:tc>
          <w:tcPr>
            <w:tcW w:w="3497" w:type="dxa"/>
          </w:tcPr>
          <w:p w14:paraId="0151332F" w14:textId="69E80892" w:rsidR="00DB7E2E" w:rsidRPr="005034C4" w:rsidRDefault="00DB7E2E" w:rsidP="00650E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eastAsia="fr-FR"/>
              </w:rPr>
            </w:pPr>
            <w:r w:rsidRPr="005034C4">
              <w:rPr>
                <w:sz w:val="20"/>
                <w:szCs w:val="20"/>
                <w:lang w:eastAsia="fr-FR"/>
              </w:rPr>
              <w:t>Ağrım uykumu her zamankinden daha fazla bozdu</w:t>
            </w:r>
            <w:r w:rsidR="00106FED">
              <w:rPr>
                <w:sz w:val="20"/>
                <w:szCs w:val="20"/>
                <w:lang w:eastAsia="fr-FR"/>
              </w:rPr>
              <w:t>.</w:t>
            </w:r>
          </w:p>
          <w:p w14:paraId="23254567" w14:textId="77777777" w:rsidR="00DB7E2E" w:rsidRPr="005034C4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1243" w:type="dxa"/>
          </w:tcPr>
          <w:p w14:paraId="67E44427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42" w:type="dxa"/>
          </w:tcPr>
          <w:p w14:paraId="3B17794D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99" w:type="dxa"/>
          </w:tcPr>
          <w:p w14:paraId="0E955B23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12D6113A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395FAACC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26282DF3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6E7794F2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7C9A07AA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3C24F96C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04" w:type="dxa"/>
          </w:tcPr>
          <w:p w14:paraId="71817707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1243" w:type="dxa"/>
          </w:tcPr>
          <w:p w14:paraId="0EC03CBC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</w:tr>
      <w:tr w:rsidR="00DB7E2E" w14:paraId="1D4899AC" w14:textId="77777777" w:rsidTr="00650E37">
        <w:trPr>
          <w:trHeight w:val="690"/>
        </w:trPr>
        <w:tc>
          <w:tcPr>
            <w:tcW w:w="3497" w:type="dxa"/>
          </w:tcPr>
          <w:p w14:paraId="4FD716E9" w14:textId="059DC0A1" w:rsidR="00DB7E2E" w:rsidRPr="005034C4" w:rsidRDefault="00DB7E2E" w:rsidP="00650E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eastAsia="fr-FR"/>
              </w:rPr>
            </w:pPr>
            <w:r w:rsidRPr="005034C4">
              <w:rPr>
                <w:sz w:val="20"/>
                <w:szCs w:val="20"/>
                <w:lang w:eastAsia="fr-FR"/>
              </w:rPr>
              <w:t>Ağrım günlük işlerimden bazılarını yapmamı engelledi</w:t>
            </w:r>
            <w:r w:rsidR="00106FED">
              <w:rPr>
                <w:sz w:val="20"/>
                <w:szCs w:val="20"/>
                <w:lang w:eastAsia="fr-FR"/>
              </w:rPr>
              <w:t>.</w:t>
            </w:r>
          </w:p>
          <w:p w14:paraId="0996CC87" w14:textId="77777777" w:rsidR="00DB7E2E" w:rsidRPr="005034C4" w:rsidRDefault="00DB7E2E" w:rsidP="00650E37">
            <w:pPr>
              <w:pStyle w:val="ListParagraph"/>
              <w:ind w:left="360"/>
              <w:rPr>
                <w:sz w:val="20"/>
                <w:szCs w:val="20"/>
                <w:lang w:eastAsia="fr-FR"/>
              </w:rPr>
            </w:pPr>
          </w:p>
        </w:tc>
        <w:tc>
          <w:tcPr>
            <w:tcW w:w="1243" w:type="dxa"/>
          </w:tcPr>
          <w:p w14:paraId="79310F63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42" w:type="dxa"/>
          </w:tcPr>
          <w:p w14:paraId="6A283994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99" w:type="dxa"/>
          </w:tcPr>
          <w:p w14:paraId="2435E345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425C9540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74D68127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6425AB41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1427C0A5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54164039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74AAB314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04" w:type="dxa"/>
          </w:tcPr>
          <w:p w14:paraId="53A50771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1243" w:type="dxa"/>
          </w:tcPr>
          <w:p w14:paraId="7D1B5995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</w:tr>
      <w:tr w:rsidR="00DB7E2E" w14:paraId="2E34B61F" w14:textId="77777777" w:rsidTr="00650E37">
        <w:trPr>
          <w:trHeight w:val="710"/>
        </w:trPr>
        <w:tc>
          <w:tcPr>
            <w:tcW w:w="3497" w:type="dxa"/>
          </w:tcPr>
          <w:p w14:paraId="053C2E95" w14:textId="0FF39012" w:rsidR="00DB7E2E" w:rsidRPr="005034C4" w:rsidRDefault="00DB7E2E" w:rsidP="00650E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eastAsia="fr-FR"/>
              </w:rPr>
            </w:pPr>
            <w:r w:rsidRPr="005034C4">
              <w:rPr>
                <w:sz w:val="20"/>
                <w:szCs w:val="20"/>
                <w:lang w:eastAsia="fr-FR"/>
              </w:rPr>
              <w:t>Ağrım yapmak zorunda olduğum işe konsantre olmamı engelledi</w:t>
            </w:r>
            <w:r w:rsidR="00106FED">
              <w:rPr>
                <w:sz w:val="20"/>
                <w:szCs w:val="20"/>
                <w:lang w:eastAsia="fr-FR"/>
              </w:rPr>
              <w:t>.</w:t>
            </w:r>
          </w:p>
          <w:p w14:paraId="70D3CE76" w14:textId="77777777" w:rsidR="00DB7E2E" w:rsidRPr="005034C4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1243" w:type="dxa"/>
          </w:tcPr>
          <w:p w14:paraId="08A477E3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42" w:type="dxa"/>
          </w:tcPr>
          <w:p w14:paraId="2897EC0D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99" w:type="dxa"/>
          </w:tcPr>
          <w:p w14:paraId="6747651E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38FF2B28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30276FA7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73F33680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547ECEB9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1FCD8393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2A3D5540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04" w:type="dxa"/>
          </w:tcPr>
          <w:p w14:paraId="0DFC5098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1243" w:type="dxa"/>
          </w:tcPr>
          <w:p w14:paraId="23AC909E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</w:tr>
      <w:tr w:rsidR="00DB7E2E" w14:paraId="7B8D26D5" w14:textId="77777777" w:rsidTr="00650E37">
        <w:trPr>
          <w:trHeight w:val="710"/>
        </w:trPr>
        <w:tc>
          <w:tcPr>
            <w:tcW w:w="3497" w:type="dxa"/>
          </w:tcPr>
          <w:p w14:paraId="373B89FF" w14:textId="0DEAC321" w:rsidR="00DB7E2E" w:rsidRPr="005034C4" w:rsidRDefault="00DB7E2E" w:rsidP="00650E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eastAsia="fr-FR"/>
              </w:rPr>
            </w:pPr>
            <w:r w:rsidRPr="005034C4">
              <w:rPr>
                <w:sz w:val="20"/>
                <w:szCs w:val="20"/>
                <w:lang w:eastAsia="fr-FR"/>
              </w:rPr>
              <w:t>Eklemimi sabitlemek zorunda kaldım (</w:t>
            </w:r>
            <w:proofErr w:type="spellStart"/>
            <w:r w:rsidRPr="005034C4">
              <w:rPr>
                <w:sz w:val="20"/>
                <w:szCs w:val="20"/>
                <w:lang w:eastAsia="fr-FR"/>
              </w:rPr>
              <w:t>Örn</w:t>
            </w:r>
            <w:proofErr w:type="spellEnd"/>
            <w:r w:rsidRPr="005034C4">
              <w:rPr>
                <w:sz w:val="20"/>
                <w:szCs w:val="20"/>
                <w:lang w:eastAsia="fr-FR"/>
              </w:rPr>
              <w:t>: diz desteği veya bandaj)</w:t>
            </w:r>
            <w:r w:rsidR="00106FED">
              <w:rPr>
                <w:sz w:val="20"/>
                <w:szCs w:val="20"/>
                <w:lang w:eastAsia="fr-FR"/>
              </w:rPr>
              <w:t>.</w:t>
            </w:r>
          </w:p>
          <w:p w14:paraId="0229C119" w14:textId="77777777" w:rsidR="00DB7E2E" w:rsidRPr="005034C4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1243" w:type="dxa"/>
          </w:tcPr>
          <w:p w14:paraId="16E19E2C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42" w:type="dxa"/>
          </w:tcPr>
          <w:p w14:paraId="687DB967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99" w:type="dxa"/>
          </w:tcPr>
          <w:p w14:paraId="3A3E96D6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0E2D513C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7B9214D4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2E360566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6979E19C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03D1096C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05632F5B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04" w:type="dxa"/>
          </w:tcPr>
          <w:p w14:paraId="491C7599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1243" w:type="dxa"/>
          </w:tcPr>
          <w:p w14:paraId="63D8499E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</w:tr>
      <w:tr w:rsidR="00DB7E2E" w14:paraId="3D9D48FD" w14:textId="77777777" w:rsidTr="00650E37">
        <w:trPr>
          <w:trHeight w:val="710"/>
        </w:trPr>
        <w:tc>
          <w:tcPr>
            <w:tcW w:w="3497" w:type="dxa"/>
          </w:tcPr>
          <w:p w14:paraId="7117C3EB" w14:textId="024C927F" w:rsidR="00DB7E2E" w:rsidRPr="005034C4" w:rsidRDefault="00DB7E2E" w:rsidP="00650E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eastAsia="fr-FR"/>
              </w:rPr>
            </w:pPr>
            <w:r w:rsidRPr="005034C4">
              <w:rPr>
                <w:sz w:val="20"/>
                <w:szCs w:val="20"/>
                <w:lang w:eastAsia="fr-FR"/>
              </w:rPr>
              <w:t>Her zamankinden daha fazla ağrı kesici kullanmaya ihtiyacım oldu</w:t>
            </w:r>
            <w:r w:rsidR="00106FED">
              <w:rPr>
                <w:sz w:val="20"/>
                <w:szCs w:val="20"/>
                <w:lang w:eastAsia="fr-FR"/>
              </w:rPr>
              <w:t>.</w:t>
            </w:r>
          </w:p>
          <w:p w14:paraId="37C40908" w14:textId="77777777" w:rsidR="00DB7E2E" w:rsidRPr="005034C4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1243" w:type="dxa"/>
          </w:tcPr>
          <w:p w14:paraId="769B38B7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42" w:type="dxa"/>
          </w:tcPr>
          <w:p w14:paraId="3BDBC941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99" w:type="dxa"/>
          </w:tcPr>
          <w:p w14:paraId="79C4975B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05EF689C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4C8CE763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54959C14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0A918050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0AF436C3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55E58512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04" w:type="dxa"/>
          </w:tcPr>
          <w:p w14:paraId="612EE026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1243" w:type="dxa"/>
          </w:tcPr>
          <w:p w14:paraId="5E59FF20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</w:tr>
      <w:tr w:rsidR="00DB7E2E" w14:paraId="5015FBB5" w14:textId="77777777" w:rsidTr="00650E37">
        <w:trPr>
          <w:trHeight w:val="934"/>
        </w:trPr>
        <w:tc>
          <w:tcPr>
            <w:tcW w:w="3497" w:type="dxa"/>
          </w:tcPr>
          <w:p w14:paraId="5605EDFF" w14:textId="706CBD29" w:rsidR="00DB7E2E" w:rsidRPr="005034C4" w:rsidRDefault="00DB7E2E" w:rsidP="00650E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eastAsia="fr-FR"/>
              </w:rPr>
            </w:pPr>
            <w:r w:rsidRPr="005034C4">
              <w:rPr>
                <w:sz w:val="20"/>
                <w:szCs w:val="20"/>
                <w:lang w:eastAsia="fr-FR"/>
              </w:rPr>
              <w:t>Diz veya kalça eklemime her zamankinden daha fazla buz veya soğuk uygulama ihtiyacım oldu</w:t>
            </w:r>
            <w:r w:rsidR="00106FED">
              <w:rPr>
                <w:sz w:val="20"/>
                <w:szCs w:val="20"/>
                <w:lang w:eastAsia="fr-FR"/>
              </w:rPr>
              <w:t>.</w:t>
            </w:r>
          </w:p>
          <w:p w14:paraId="3C88328B" w14:textId="77777777" w:rsidR="00DB7E2E" w:rsidRPr="005034C4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1243" w:type="dxa"/>
          </w:tcPr>
          <w:p w14:paraId="5007CF58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42" w:type="dxa"/>
          </w:tcPr>
          <w:p w14:paraId="56AA3C6F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99" w:type="dxa"/>
          </w:tcPr>
          <w:p w14:paraId="5BDD4384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52740CF2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492192A1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280307DA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1750F61D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17FE67B1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15DCAAC6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04" w:type="dxa"/>
          </w:tcPr>
          <w:p w14:paraId="4D902D9E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1243" w:type="dxa"/>
          </w:tcPr>
          <w:p w14:paraId="2F32EF60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</w:tr>
      <w:tr w:rsidR="00DB7E2E" w14:paraId="4F3C20FA" w14:textId="77777777" w:rsidTr="00650E37">
        <w:trPr>
          <w:trHeight w:val="710"/>
        </w:trPr>
        <w:tc>
          <w:tcPr>
            <w:tcW w:w="3497" w:type="dxa"/>
          </w:tcPr>
          <w:p w14:paraId="766633AE" w14:textId="16A1D48B" w:rsidR="00DB7E2E" w:rsidRPr="005034C4" w:rsidRDefault="00DB7E2E" w:rsidP="00650E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eastAsia="fr-FR"/>
              </w:rPr>
            </w:pPr>
            <w:r w:rsidRPr="005034C4">
              <w:rPr>
                <w:sz w:val="20"/>
                <w:szCs w:val="20"/>
                <w:lang w:eastAsia="fr-FR"/>
              </w:rPr>
              <w:t>Günlük işlerimi yapmak için yakınlarımdan her zamankinden daha fazla yardım istemek zorunda kaldım</w:t>
            </w:r>
            <w:r w:rsidR="00106FED">
              <w:rPr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243" w:type="dxa"/>
          </w:tcPr>
          <w:p w14:paraId="49D98DC0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42" w:type="dxa"/>
          </w:tcPr>
          <w:p w14:paraId="3A1FDC09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99" w:type="dxa"/>
          </w:tcPr>
          <w:p w14:paraId="73492493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580D1D67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0A2DD7F5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1BC275D2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0E2ECC63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3463B64D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7055749F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04" w:type="dxa"/>
          </w:tcPr>
          <w:p w14:paraId="1967F100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1243" w:type="dxa"/>
          </w:tcPr>
          <w:p w14:paraId="43953C6E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</w:tr>
      <w:tr w:rsidR="00DB7E2E" w14:paraId="063724B0" w14:textId="77777777" w:rsidTr="00650E37">
        <w:trPr>
          <w:trHeight w:val="1176"/>
        </w:trPr>
        <w:tc>
          <w:tcPr>
            <w:tcW w:w="3497" w:type="dxa"/>
          </w:tcPr>
          <w:p w14:paraId="50C9E891" w14:textId="59639BB5" w:rsidR="00DB7E2E" w:rsidRPr="005034C4" w:rsidRDefault="00DB7E2E" w:rsidP="00650E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eastAsia="fr-FR"/>
              </w:rPr>
            </w:pPr>
            <w:r w:rsidRPr="005034C4">
              <w:rPr>
                <w:sz w:val="20"/>
                <w:szCs w:val="20"/>
                <w:lang w:eastAsia="fr-FR"/>
              </w:rPr>
              <w:t>Yürümek ya da ayakta durabilmek için her zamankinden daha fazla yardıma ihtiyacım oldu (</w:t>
            </w:r>
            <w:proofErr w:type="spellStart"/>
            <w:r w:rsidRPr="005034C4">
              <w:rPr>
                <w:sz w:val="20"/>
                <w:szCs w:val="20"/>
                <w:lang w:eastAsia="fr-FR"/>
              </w:rPr>
              <w:t>Örn</w:t>
            </w:r>
            <w:proofErr w:type="spellEnd"/>
            <w:r w:rsidRPr="005034C4">
              <w:rPr>
                <w:sz w:val="20"/>
                <w:szCs w:val="20"/>
                <w:lang w:eastAsia="fr-FR"/>
              </w:rPr>
              <w:t>: Baston ya da koltuk değneği kullanmak, parmaklıklara yaslanmak)</w:t>
            </w:r>
            <w:r w:rsidR="00106FED">
              <w:rPr>
                <w:sz w:val="20"/>
                <w:szCs w:val="20"/>
                <w:lang w:eastAsia="fr-FR"/>
              </w:rPr>
              <w:t>.</w:t>
            </w:r>
          </w:p>
          <w:p w14:paraId="6CEBE308" w14:textId="77777777" w:rsidR="00DB7E2E" w:rsidRPr="005034C4" w:rsidRDefault="00DB7E2E" w:rsidP="00650E37">
            <w:pPr>
              <w:rPr>
                <w:sz w:val="20"/>
                <w:szCs w:val="20"/>
                <w:lang w:eastAsia="fr-FR"/>
              </w:rPr>
            </w:pPr>
          </w:p>
        </w:tc>
        <w:tc>
          <w:tcPr>
            <w:tcW w:w="1243" w:type="dxa"/>
          </w:tcPr>
          <w:p w14:paraId="30719A60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42" w:type="dxa"/>
          </w:tcPr>
          <w:p w14:paraId="113C2115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99" w:type="dxa"/>
          </w:tcPr>
          <w:p w14:paraId="4ACDCBB0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540C0D75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6D6D1845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0D48F5F2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43100787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58FD8BE0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11EBF54E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04" w:type="dxa"/>
          </w:tcPr>
          <w:p w14:paraId="242E7E84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1243" w:type="dxa"/>
          </w:tcPr>
          <w:p w14:paraId="26B844E1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</w:tr>
      <w:tr w:rsidR="00DB7E2E" w14:paraId="46BEC629" w14:textId="77777777" w:rsidTr="00650E37">
        <w:trPr>
          <w:trHeight w:val="690"/>
        </w:trPr>
        <w:tc>
          <w:tcPr>
            <w:tcW w:w="3497" w:type="dxa"/>
          </w:tcPr>
          <w:p w14:paraId="0C872937" w14:textId="5D5945F8" w:rsidR="00DB7E2E" w:rsidRPr="005034C4" w:rsidRDefault="00DB7E2E" w:rsidP="00650E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eastAsia="fr-FR"/>
              </w:rPr>
            </w:pPr>
            <w:r w:rsidRPr="005034C4">
              <w:rPr>
                <w:sz w:val="20"/>
                <w:szCs w:val="20"/>
                <w:lang w:eastAsia="fr-FR"/>
              </w:rPr>
              <w:t>Günlük hayatımın olumsuz yönde değiştiğini hissediyorum</w:t>
            </w:r>
            <w:r w:rsidR="00106FED">
              <w:rPr>
                <w:sz w:val="20"/>
                <w:szCs w:val="20"/>
                <w:lang w:eastAsia="fr-FR"/>
              </w:rPr>
              <w:t>.</w:t>
            </w:r>
          </w:p>
          <w:p w14:paraId="3844DC14" w14:textId="77777777" w:rsidR="00DB7E2E" w:rsidRPr="005034C4" w:rsidRDefault="00DB7E2E" w:rsidP="00650E37">
            <w:pPr>
              <w:pStyle w:val="ListParagraph"/>
              <w:ind w:left="360"/>
              <w:rPr>
                <w:sz w:val="20"/>
                <w:szCs w:val="20"/>
                <w:lang w:eastAsia="fr-FR"/>
              </w:rPr>
            </w:pPr>
          </w:p>
        </w:tc>
        <w:tc>
          <w:tcPr>
            <w:tcW w:w="1243" w:type="dxa"/>
          </w:tcPr>
          <w:p w14:paraId="44BBAE7A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42" w:type="dxa"/>
          </w:tcPr>
          <w:p w14:paraId="6F215589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99" w:type="dxa"/>
          </w:tcPr>
          <w:p w14:paraId="6CDB5317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350F8FF8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3112E540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3CF19F04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1C6E4355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4D19D66A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734385BC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04" w:type="dxa"/>
          </w:tcPr>
          <w:p w14:paraId="006E665A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1243" w:type="dxa"/>
          </w:tcPr>
          <w:p w14:paraId="26593123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</w:tr>
      <w:tr w:rsidR="00DB7E2E" w14:paraId="4AC45E2E" w14:textId="77777777" w:rsidTr="00650E37">
        <w:trPr>
          <w:trHeight w:val="710"/>
        </w:trPr>
        <w:tc>
          <w:tcPr>
            <w:tcW w:w="3497" w:type="dxa"/>
            <w:tcBorders>
              <w:bottom w:val="single" w:sz="4" w:space="0" w:color="auto"/>
            </w:tcBorders>
          </w:tcPr>
          <w:p w14:paraId="1FC4EBF3" w14:textId="44DE256B" w:rsidR="00DB7E2E" w:rsidRPr="005034C4" w:rsidRDefault="00DB7E2E" w:rsidP="00650E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eastAsia="fr-FR"/>
              </w:rPr>
            </w:pPr>
            <w:r w:rsidRPr="005034C4">
              <w:rPr>
                <w:sz w:val="20"/>
                <w:szCs w:val="20"/>
                <w:lang w:eastAsia="fr-FR"/>
              </w:rPr>
              <w:t>Hareketlerimde daha fazla kısıtlanma veya azalma hissettim</w:t>
            </w:r>
            <w:r w:rsidR="00106FED">
              <w:rPr>
                <w:sz w:val="20"/>
                <w:szCs w:val="20"/>
                <w:lang w:eastAsia="fr-FR"/>
              </w:rPr>
              <w:t>.</w:t>
            </w:r>
          </w:p>
          <w:p w14:paraId="609C8B5D" w14:textId="77777777" w:rsidR="00DB7E2E" w:rsidRPr="005034C4" w:rsidRDefault="00DB7E2E" w:rsidP="00650E37">
            <w:pPr>
              <w:pStyle w:val="ListParagraph"/>
              <w:ind w:left="360"/>
              <w:rPr>
                <w:sz w:val="20"/>
                <w:szCs w:val="20"/>
                <w:lang w:eastAsia="fr-FR"/>
              </w:rPr>
            </w:pPr>
          </w:p>
        </w:tc>
        <w:tc>
          <w:tcPr>
            <w:tcW w:w="1243" w:type="dxa"/>
          </w:tcPr>
          <w:p w14:paraId="709B5090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42" w:type="dxa"/>
          </w:tcPr>
          <w:p w14:paraId="116EA617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99" w:type="dxa"/>
          </w:tcPr>
          <w:p w14:paraId="5CE68AE8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136BDC39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2BEC2670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1D8B6537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07B6B03F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06941C62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7B11979E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04" w:type="dxa"/>
          </w:tcPr>
          <w:p w14:paraId="6CF27531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1243" w:type="dxa"/>
          </w:tcPr>
          <w:p w14:paraId="2C86CF1D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</w:tr>
      <w:tr w:rsidR="00DB7E2E" w14:paraId="7DAD7816" w14:textId="77777777" w:rsidTr="00650E37">
        <w:trPr>
          <w:trHeight w:val="555"/>
        </w:trPr>
        <w:tc>
          <w:tcPr>
            <w:tcW w:w="3497" w:type="dxa"/>
          </w:tcPr>
          <w:p w14:paraId="6A5DF1F6" w14:textId="194E4A0C" w:rsidR="00DB7E2E" w:rsidRDefault="00DB7E2E" w:rsidP="00650E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eastAsia="fr-FR"/>
              </w:rPr>
            </w:pPr>
            <w:r w:rsidRPr="005034C4">
              <w:rPr>
                <w:sz w:val="20"/>
                <w:szCs w:val="20"/>
                <w:lang w:eastAsia="fr-FR"/>
              </w:rPr>
              <w:t>Yürüme mesafemi azaltmak zorunda kaldım</w:t>
            </w:r>
            <w:r w:rsidR="00106FED">
              <w:rPr>
                <w:sz w:val="20"/>
                <w:szCs w:val="20"/>
                <w:lang w:eastAsia="fr-FR"/>
              </w:rPr>
              <w:t>.</w:t>
            </w:r>
          </w:p>
          <w:p w14:paraId="31184FBF" w14:textId="77777777" w:rsidR="00DB7E2E" w:rsidRPr="005034C4" w:rsidRDefault="00DB7E2E" w:rsidP="00650E37">
            <w:pPr>
              <w:pStyle w:val="ListParagraph"/>
              <w:ind w:left="360"/>
              <w:rPr>
                <w:sz w:val="20"/>
                <w:szCs w:val="20"/>
                <w:lang w:eastAsia="fr-FR"/>
              </w:rPr>
            </w:pPr>
          </w:p>
        </w:tc>
        <w:tc>
          <w:tcPr>
            <w:tcW w:w="1243" w:type="dxa"/>
          </w:tcPr>
          <w:p w14:paraId="0CB82303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42" w:type="dxa"/>
          </w:tcPr>
          <w:p w14:paraId="0F23EEA7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99" w:type="dxa"/>
          </w:tcPr>
          <w:p w14:paraId="708737DC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0E76DFCC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017445BE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64A43914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0B2E90CF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1475FA4B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0D0FBF5A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04" w:type="dxa"/>
          </w:tcPr>
          <w:p w14:paraId="302CAAB3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1243" w:type="dxa"/>
          </w:tcPr>
          <w:p w14:paraId="3C9D680C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</w:tr>
      <w:tr w:rsidR="00DB7E2E" w14:paraId="4233A9FB" w14:textId="77777777" w:rsidTr="00650E37">
        <w:trPr>
          <w:trHeight w:val="810"/>
        </w:trPr>
        <w:tc>
          <w:tcPr>
            <w:tcW w:w="3497" w:type="dxa"/>
          </w:tcPr>
          <w:p w14:paraId="20B7537D" w14:textId="7199A957" w:rsidR="00DB7E2E" w:rsidRPr="00106FED" w:rsidRDefault="00DB7E2E" w:rsidP="00106FED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eastAsia="fr-FR"/>
              </w:rPr>
            </w:pPr>
            <w:r w:rsidRPr="005034C4">
              <w:rPr>
                <w:sz w:val="20"/>
                <w:szCs w:val="20"/>
                <w:lang w:eastAsia="fr-FR"/>
              </w:rPr>
              <w:t>Günlük programımı değiştirmek zorunda kaldım</w:t>
            </w:r>
            <w:r w:rsidR="00106FED">
              <w:rPr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243" w:type="dxa"/>
          </w:tcPr>
          <w:p w14:paraId="340A955D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42" w:type="dxa"/>
          </w:tcPr>
          <w:p w14:paraId="1510EF0C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99" w:type="dxa"/>
          </w:tcPr>
          <w:p w14:paraId="45AF662B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74EF4C0C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1B454CB1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4C9BDE2B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12A6F67C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2A4AA4E0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0CA3F733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04" w:type="dxa"/>
          </w:tcPr>
          <w:p w14:paraId="094F207E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1243" w:type="dxa"/>
          </w:tcPr>
          <w:p w14:paraId="3B9E47C2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</w:tr>
      <w:tr w:rsidR="00DB7E2E" w14:paraId="1060F42F" w14:textId="77777777" w:rsidTr="00650E37">
        <w:trPr>
          <w:trHeight w:val="690"/>
        </w:trPr>
        <w:tc>
          <w:tcPr>
            <w:tcW w:w="3497" w:type="dxa"/>
          </w:tcPr>
          <w:p w14:paraId="2C3FA7EF" w14:textId="3BC38491" w:rsidR="00DB7E2E" w:rsidRPr="00106FED" w:rsidRDefault="00DB7E2E" w:rsidP="00650E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eastAsia="fr-FR"/>
              </w:rPr>
            </w:pPr>
            <w:r w:rsidRPr="005034C4">
              <w:rPr>
                <w:sz w:val="20"/>
                <w:szCs w:val="20"/>
                <w:lang w:eastAsia="fr-FR"/>
              </w:rPr>
              <w:t>Bozuk zeminde yürürken daha fazla zorlandım</w:t>
            </w:r>
            <w:r w:rsidR="00106FED">
              <w:rPr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243" w:type="dxa"/>
          </w:tcPr>
          <w:p w14:paraId="211A5418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42" w:type="dxa"/>
          </w:tcPr>
          <w:p w14:paraId="0A18CF26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99" w:type="dxa"/>
          </w:tcPr>
          <w:p w14:paraId="74CFA1A5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5C7923A9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2E59F9D0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4CD17E39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1BE42C7F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1B8BCB2C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5CFE11F4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04" w:type="dxa"/>
          </w:tcPr>
          <w:p w14:paraId="1A03959C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1243" w:type="dxa"/>
          </w:tcPr>
          <w:p w14:paraId="168F3E97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</w:tr>
      <w:tr w:rsidR="00DB7E2E" w14:paraId="75E91C01" w14:textId="77777777" w:rsidTr="00650E37">
        <w:trPr>
          <w:trHeight w:val="728"/>
        </w:trPr>
        <w:tc>
          <w:tcPr>
            <w:tcW w:w="3497" w:type="dxa"/>
          </w:tcPr>
          <w:p w14:paraId="728473EE" w14:textId="2F0264D8" w:rsidR="00DB7E2E" w:rsidRPr="005034C4" w:rsidRDefault="00DB7E2E" w:rsidP="00650E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eastAsia="fr-FR"/>
              </w:rPr>
            </w:pPr>
            <w:r w:rsidRPr="005034C4">
              <w:rPr>
                <w:sz w:val="20"/>
                <w:szCs w:val="20"/>
                <w:lang w:eastAsia="fr-FR"/>
              </w:rPr>
              <w:lastRenderedPageBreak/>
              <w:t>Arabaya binerken veya inerken daha fazla zorlandım</w:t>
            </w:r>
            <w:r w:rsidR="00106FED">
              <w:rPr>
                <w:sz w:val="20"/>
                <w:szCs w:val="20"/>
                <w:lang w:eastAsia="fr-FR"/>
              </w:rPr>
              <w:t>.</w:t>
            </w:r>
          </w:p>
          <w:p w14:paraId="5E606EE4" w14:textId="77777777" w:rsidR="00DB7E2E" w:rsidRPr="005034C4" w:rsidRDefault="00DB7E2E" w:rsidP="00650E37">
            <w:pPr>
              <w:rPr>
                <w:sz w:val="20"/>
                <w:szCs w:val="20"/>
                <w:lang w:eastAsia="fr-FR"/>
              </w:rPr>
            </w:pPr>
          </w:p>
        </w:tc>
        <w:tc>
          <w:tcPr>
            <w:tcW w:w="1243" w:type="dxa"/>
          </w:tcPr>
          <w:p w14:paraId="348AFD37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642" w:type="dxa"/>
          </w:tcPr>
          <w:p w14:paraId="5320FF65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99" w:type="dxa"/>
          </w:tcPr>
          <w:p w14:paraId="33F2AC6B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7FCD5FD5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04E25BDA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7AEA7C34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10ABD812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2B8CE3B6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98" w:type="dxa"/>
          </w:tcPr>
          <w:p w14:paraId="5708874C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04" w:type="dxa"/>
          </w:tcPr>
          <w:p w14:paraId="7D3B41B4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1243" w:type="dxa"/>
          </w:tcPr>
          <w:p w14:paraId="65548116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</w:tr>
    </w:tbl>
    <w:p w14:paraId="0AE44B9A" w14:textId="77777777" w:rsidR="00DB7E2E" w:rsidRPr="006F4BA9" w:rsidRDefault="00DB7E2E" w:rsidP="00DB7E2E">
      <w:pPr>
        <w:pStyle w:val="ListParagraph"/>
        <w:ind w:left="0"/>
        <w:jc w:val="center"/>
        <w:rPr>
          <w:b/>
          <w:lang w:eastAsia="fr-FR"/>
        </w:rPr>
      </w:pPr>
    </w:p>
    <w:p w14:paraId="4E65E970" w14:textId="06E71DFA" w:rsidR="00DB7E2E" w:rsidRPr="00F43004" w:rsidRDefault="00DB7E2E" w:rsidP="00DB7E2E">
      <w:pPr>
        <w:rPr>
          <w:rFonts w:ascii="Times New Roman" w:hAnsi="Times New Roman" w:cs="Times New Roman"/>
          <w:bCs/>
          <w:i/>
          <w:iCs/>
          <w:lang w:eastAsia="fr-FR"/>
        </w:rPr>
      </w:pPr>
      <w:r w:rsidRPr="00F43004">
        <w:rPr>
          <w:rFonts w:ascii="Times New Roman" w:hAnsi="Times New Roman" w:cs="Times New Roman"/>
          <w:b/>
          <w:lang w:eastAsia="fr-FR"/>
        </w:rPr>
        <w:t>Psikolojik durum:</w:t>
      </w:r>
      <w:r w:rsidRPr="00F43004">
        <w:rPr>
          <w:rFonts w:ascii="Times New Roman" w:hAnsi="Times New Roman" w:cs="Times New Roman"/>
          <w:b/>
          <w:u w:val="single"/>
          <w:lang w:eastAsia="fr-FR"/>
        </w:rPr>
        <w:t xml:space="preserve"> </w:t>
      </w:r>
      <w:r w:rsidRPr="00F43004">
        <w:rPr>
          <w:rFonts w:ascii="Times New Roman" w:hAnsi="Times New Roman" w:cs="Times New Roman"/>
          <w:bCs/>
          <w:i/>
          <w:iCs/>
          <w:lang w:eastAsia="fr-FR"/>
        </w:rPr>
        <w:t>Son dört hafta boyunca</w:t>
      </w:r>
    </w:p>
    <w:p w14:paraId="36B95D2F" w14:textId="77777777" w:rsidR="00DB7E2E" w:rsidRPr="006F4BA9" w:rsidRDefault="00DB7E2E" w:rsidP="00DB7E2E">
      <w:pPr>
        <w:pStyle w:val="ListParagraph"/>
        <w:ind w:left="1440"/>
        <w:rPr>
          <w:b/>
          <w:u w:val="single"/>
          <w:lang w:eastAsia="fr-FR"/>
        </w:rPr>
      </w:pPr>
    </w:p>
    <w:p w14:paraId="0038A959" w14:textId="395405DB" w:rsidR="00DB7E2E" w:rsidRPr="00F43004" w:rsidRDefault="00DB7E2E" w:rsidP="00F43004">
      <w:pPr>
        <w:rPr>
          <w:b/>
          <w:lang w:eastAsia="fr-FR"/>
        </w:rPr>
      </w:pPr>
      <w:r w:rsidRPr="00F43004">
        <w:rPr>
          <w:b/>
          <w:lang w:eastAsia="fr-FR"/>
        </w:rPr>
        <w:t xml:space="preserve"> (Duygu durumu, sıkıntı, hayal kırıklığı)</w:t>
      </w:r>
    </w:p>
    <w:p w14:paraId="18C56392" w14:textId="77777777" w:rsidR="00DB7E2E" w:rsidRDefault="00DB7E2E" w:rsidP="00DB7E2E">
      <w:pPr>
        <w:pStyle w:val="ListParagraph"/>
        <w:ind w:left="1440"/>
        <w:jc w:val="center"/>
        <w:rPr>
          <w:b/>
          <w:lang w:eastAsia="fr-FR"/>
        </w:rPr>
      </w:pPr>
    </w:p>
    <w:tbl>
      <w:tblPr>
        <w:tblStyle w:val="TableGrid"/>
        <w:tblW w:w="10211" w:type="dxa"/>
        <w:tblInd w:w="-431" w:type="dxa"/>
        <w:tblLook w:val="04A0" w:firstRow="1" w:lastRow="0" w:firstColumn="1" w:lastColumn="0" w:noHBand="0" w:noVBand="1"/>
      </w:tblPr>
      <w:tblGrid>
        <w:gridCol w:w="3310"/>
        <w:gridCol w:w="1243"/>
        <w:gridCol w:w="501"/>
        <w:gridCol w:w="502"/>
        <w:gridCol w:w="501"/>
        <w:gridCol w:w="502"/>
        <w:gridCol w:w="501"/>
        <w:gridCol w:w="502"/>
        <w:gridCol w:w="501"/>
        <w:gridCol w:w="502"/>
        <w:gridCol w:w="403"/>
        <w:gridCol w:w="1243"/>
      </w:tblGrid>
      <w:tr w:rsidR="00DB7E2E" w14:paraId="0BE7C8AB" w14:textId="77777777" w:rsidTr="00650E37">
        <w:trPr>
          <w:trHeight w:val="812"/>
        </w:trPr>
        <w:tc>
          <w:tcPr>
            <w:tcW w:w="3310" w:type="dxa"/>
          </w:tcPr>
          <w:p w14:paraId="6789A045" w14:textId="77777777" w:rsidR="00DB7E2E" w:rsidRPr="006F4BA9" w:rsidRDefault="00DB7E2E" w:rsidP="00650E37">
            <w:pPr>
              <w:rPr>
                <w:sz w:val="20"/>
                <w:lang w:val="tr-TR" w:eastAsia="fr-FR"/>
              </w:rPr>
            </w:pPr>
          </w:p>
        </w:tc>
        <w:tc>
          <w:tcPr>
            <w:tcW w:w="1243" w:type="dxa"/>
          </w:tcPr>
          <w:p w14:paraId="25D6632C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 xml:space="preserve">Kesinlikle </w:t>
            </w:r>
          </w:p>
          <w:p w14:paraId="2CA74E73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 xml:space="preserve">değil </w:t>
            </w:r>
          </w:p>
          <w:p w14:paraId="297965D9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0</w:t>
            </w:r>
          </w:p>
        </w:tc>
        <w:tc>
          <w:tcPr>
            <w:tcW w:w="501" w:type="dxa"/>
          </w:tcPr>
          <w:p w14:paraId="31450808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1</w:t>
            </w:r>
          </w:p>
        </w:tc>
        <w:tc>
          <w:tcPr>
            <w:tcW w:w="502" w:type="dxa"/>
          </w:tcPr>
          <w:p w14:paraId="4051D859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2</w:t>
            </w:r>
          </w:p>
        </w:tc>
        <w:tc>
          <w:tcPr>
            <w:tcW w:w="501" w:type="dxa"/>
          </w:tcPr>
          <w:p w14:paraId="1EE5A613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3</w:t>
            </w:r>
          </w:p>
        </w:tc>
        <w:tc>
          <w:tcPr>
            <w:tcW w:w="502" w:type="dxa"/>
          </w:tcPr>
          <w:p w14:paraId="6B20F546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4</w:t>
            </w:r>
          </w:p>
        </w:tc>
        <w:tc>
          <w:tcPr>
            <w:tcW w:w="501" w:type="dxa"/>
          </w:tcPr>
          <w:p w14:paraId="6A6E7E7B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5</w:t>
            </w:r>
          </w:p>
        </w:tc>
        <w:tc>
          <w:tcPr>
            <w:tcW w:w="502" w:type="dxa"/>
          </w:tcPr>
          <w:p w14:paraId="2BF71EDC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6</w:t>
            </w:r>
          </w:p>
        </w:tc>
        <w:tc>
          <w:tcPr>
            <w:tcW w:w="501" w:type="dxa"/>
          </w:tcPr>
          <w:p w14:paraId="4267A029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7</w:t>
            </w:r>
          </w:p>
        </w:tc>
        <w:tc>
          <w:tcPr>
            <w:tcW w:w="502" w:type="dxa"/>
          </w:tcPr>
          <w:p w14:paraId="1C780E40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8</w:t>
            </w:r>
          </w:p>
        </w:tc>
        <w:tc>
          <w:tcPr>
            <w:tcW w:w="403" w:type="dxa"/>
          </w:tcPr>
          <w:p w14:paraId="44C7806C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9</w:t>
            </w:r>
          </w:p>
        </w:tc>
        <w:tc>
          <w:tcPr>
            <w:tcW w:w="1243" w:type="dxa"/>
          </w:tcPr>
          <w:p w14:paraId="34967A8A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  <w:r>
              <w:rPr>
                <w:b/>
                <w:noProof/>
                <w:lang w:eastAsia="fr-FR"/>
              </w:rPr>
              <w:t>Kesinlikle 10</w:t>
            </w:r>
          </w:p>
        </w:tc>
      </w:tr>
      <w:tr w:rsidR="00DB7E2E" w14:paraId="3553F8CA" w14:textId="77777777" w:rsidTr="00650E37">
        <w:trPr>
          <w:trHeight w:val="882"/>
        </w:trPr>
        <w:tc>
          <w:tcPr>
            <w:tcW w:w="3310" w:type="dxa"/>
          </w:tcPr>
          <w:p w14:paraId="5609F501" w14:textId="63A8A3FF" w:rsidR="00DB7E2E" w:rsidRPr="005034C4" w:rsidRDefault="00DB7E2E" w:rsidP="00650E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eastAsia="fr-FR"/>
              </w:rPr>
            </w:pPr>
            <w:r w:rsidRPr="005034C4">
              <w:rPr>
                <w:sz w:val="20"/>
                <w:szCs w:val="20"/>
                <w:lang w:eastAsia="fr-FR"/>
              </w:rPr>
              <w:t>Ağrım duygu durumumu her zamankinden daha fazla etkiledi</w:t>
            </w:r>
            <w:r w:rsidR="00106FED">
              <w:rPr>
                <w:sz w:val="20"/>
                <w:szCs w:val="20"/>
                <w:lang w:eastAsia="fr-FR"/>
              </w:rPr>
              <w:t>.</w:t>
            </w:r>
          </w:p>
          <w:p w14:paraId="5708F9A2" w14:textId="77777777" w:rsidR="00DB7E2E" w:rsidRPr="005034C4" w:rsidRDefault="00DB7E2E" w:rsidP="00650E37">
            <w:pPr>
              <w:pStyle w:val="ListParagraph"/>
              <w:ind w:left="0"/>
              <w:jc w:val="center"/>
              <w:rPr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1243" w:type="dxa"/>
          </w:tcPr>
          <w:p w14:paraId="0E5DA6A1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39CE1BBF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330B3D23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51353DE2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0293DC99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7D8296B8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15DD1971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5E25D38C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6C319758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03" w:type="dxa"/>
          </w:tcPr>
          <w:p w14:paraId="458803FA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1243" w:type="dxa"/>
          </w:tcPr>
          <w:p w14:paraId="0E0D7526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</w:tr>
      <w:tr w:rsidR="00DB7E2E" w14:paraId="2462BA04" w14:textId="77777777" w:rsidTr="00650E37">
        <w:trPr>
          <w:trHeight w:val="859"/>
        </w:trPr>
        <w:tc>
          <w:tcPr>
            <w:tcW w:w="3310" w:type="dxa"/>
          </w:tcPr>
          <w:p w14:paraId="435FAE66" w14:textId="2B89F1BB" w:rsidR="00DB7E2E" w:rsidRPr="00106FED" w:rsidRDefault="00DB7E2E" w:rsidP="00650E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33710D">
              <w:rPr>
                <w:rStyle w:val="Strong"/>
                <w:b w:val="0"/>
                <w:bCs w:val="0"/>
                <w:sz w:val="20"/>
                <w:szCs w:val="20"/>
              </w:rPr>
              <w:t>Kendimi her zamankinden daha fazla depresyonda hissettim</w:t>
            </w:r>
            <w:r w:rsidR="00106FED">
              <w:rPr>
                <w:rStyle w:val="Strong"/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1243" w:type="dxa"/>
          </w:tcPr>
          <w:p w14:paraId="48B25D17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7DAA139E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00BF938E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508C6B81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36050131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790B851F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49FEEBAD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53A41799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592A3AEC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03" w:type="dxa"/>
          </w:tcPr>
          <w:p w14:paraId="4423509E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1243" w:type="dxa"/>
          </w:tcPr>
          <w:p w14:paraId="19D891EC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</w:tr>
      <w:tr w:rsidR="00DB7E2E" w14:paraId="6D8FBAC0" w14:textId="77777777" w:rsidTr="00650E37">
        <w:trPr>
          <w:trHeight w:val="882"/>
        </w:trPr>
        <w:tc>
          <w:tcPr>
            <w:tcW w:w="3310" w:type="dxa"/>
          </w:tcPr>
          <w:p w14:paraId="7A86F687" w14:textId="660B4F66" w:rsidR="00DB7E2E" w:rsidRPr="005034C4" w:rsidRDefault="00DB7E2E" w:rsidP="00650E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eastAsia="fr-FR"/>
              </w:rPr>
            </w:pPr>
            <w:r w:rsidRPr="005034C4">
              <w:rPr>
                <w:sz w:val="20"/>
                <w:szCs w:val="20"/>
                <w:lang w:eastAsia="fr-FR"/>
              </w:rPr>
              <w:t>Günlük işlerimdeki kısıtlılıktan dolayı hayal kırıklığına uğramış hissettim</w:t>
            </w:r>
            <w:r w:rsidR="00106FED">
              <w:rPr>
                <w:sz w:val="20"/>
                <w:szCs w:val="20"/>
                <w:lang w:eastAsia="fr-FR"/>
              </w:rPr>
              <w:t>.</w:t>
            </w:r>
          </w:p>
          <w:p w14:paraId="26AC9966" w14:textId="77777777" w:rsidR="00DB7E2E" w:rsidRPr="005034C4" w:rsidRDefault="00DB7E2E" w:rsidP="00650E37">
            <w:pPr>
              <w:pStyle w:val="ListParagraph"/>
              <w:ind w:left="0"/>
              <w:jc w:val="center"/>
              <w:rPr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1243" w:type="dxa"/>
          </w:tcPr>
          <w:p w14:paraId="46859760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0E0D15FE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27117C21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64D3C312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2AEF7583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3F7BF29D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11174A94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4594C590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776C0F2F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03" w:type="dxa"/>
          </w:tcPr>
          <w:p w14:paraId="078F712B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1243" w:type="dxa"/>
          </w:tcPr>
          <w:p w14:paraId="24F53219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</w:tr>
      <w:tr w:rsidR="00DB7E2E" w14:paraId="1B5C18C0" w14:textId="77777777" w:rsidTr="00650E37">
        <w:trPr>
          <w:trHeight w:val="882"/>
        </w:trPr>
        <w:tc>
          <w:tcPr>
            <w:tcW w:w="3310" w:type="dxa"/>
          </w:tcPr>
          <w:p w14:paraId="3DFC5781" w14:textId="5AF1EC4C" w:rsidR="00DB7E2E" w:rsidRPr="0033710D" w:rsidRDefault="00DB7E2E" w:rsidP="00650E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33710D">
              <w:rPr>
                <w:rStyle w:val="Strong"/>
                <w:b w:val="0"/>
                <w:bCs w:val="0"/>
                <w:sz w:val="20"/>
                <w:szCs w:val="20"/>
              </w:rPr>
              <w:t>Her zamankinden daha fazla endişeli hissettim</w:t>
            </w:r>
            <w:r w:rsidR="00106FED">
              <w:rPr>
                <w:rStyle w:val="Strong"/>
                <w:b w:val="0"/>
                <w:bCs w:val="0"/>
                <w:sz w:val="20"/>
                <w:szCs w:val="20"/>
              </w:rPr>
              <w:t>.</w:t>
            </w:r>
          </w:p>
          <w:p w14:paraId="14B5BE2B" w14:textId="77777777" w:rsidR="00DB7E2E" w:rsidRPr="0033710D" w:rsidRDefault="00DB7E2E" w:rsidP="00650E37">
            <w:pPr>
              <w:pStyle w:val="ListParagraph"/>
              <w:ind w:left="0"/>
              <w:jc w:val="center"/>
              <w:rPr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1243" w:type="dxa"/>
          </w:tcPr>
          <w:p w14:paraId="1B4D23FB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796A1C09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76C28CE3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20A3D7D4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489BA121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158142E9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1AF0A8E8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1D8C91F8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34C887B9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03" w:type="dxa"/>
          </w:tcPr>
          <w:p w14:paraId="0C0B99A1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1243" w:type="dxa"/>
          </w:tcPr>
          <w:p w14:paraId="34116BAA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</w:tr>
      <w:tr w:rsidR="00DB7E2E" w14:paraId="77EE1D8A" w14:textId="77777777" w:rsidTr="00650E37">
        <w:trPr>
          <w:trHeight w:val="580"/>
        </w:trPr>
        <w:tc>
          <w:tcPr>
            <w:tcW w:w="3310" w:type="dxa"/>
          </w:tcPr>
          <w:p w14:paraId="372E35DF" w14:textId="0E02FD33" w:rsidR="00DB7E2E" w:rsidRPr="0033710D" w:rsidRDefault="00DB7E2E" w:rsidP="00650E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33710D">
              <w:rPr>
                <w:rStyle w:val="Strong"/>
                <w:b w:val="0"/>
                <w:bCs w:val="0"/>
                <w:sz w:val="20"/>
                <w:szCs w:val="20"/>
              </w:rPr>
              <w:t>Çaresiz hissettim</w:t>
            </w:r>
            <w:r w:rsidR="00106FED">
              <w:rPr>
                <w:rStyle w:val="Strong"/>
                <w:b w:val="0"/>
                <w:bCs w:val="0"/>
                <w:sz w:val="20"/>
                <w:szCs w:val="20"/>
              </w:rPr>
              <w:t>.</w:t>
            </w:r>
          </w:p>
          <w:p w14:paraId="02D587BA" w14:textId="77777777" w:rsidR="00DB7E2E" w:rsidRPr="0033710D" w:rsidRDefault="00DB7E2E" w:rsidP="00650E37">
            <w:pPr>
              <w:pStyle w:val="ListParagraph"/>
              <w:ind w:left="0"/>
              <w:jc w:val="center"/>
              <w:rPr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1243" w:type="dxa"/>
          </w:tcPr>
          <w:p w14:paraId="54C4AAA2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17D2EE4F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120D14EF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1AE8CC33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6FEE7CEB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2B3B2CA6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182C97BA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01C56FA0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0E57F152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03" w:type="dxa"/>
          </w:tcPr>
          <w:p w14:paraId="5ED18000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1243" w:type="dxa"/>
          </w:tcPr>
          <w:p w14:paraId="26286D19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</w:tr>
      <w:tr w:rsidR="00DB7E2E" w14:paraId="488D5D69" w14:textId="77777777" w:rsidTr="00650E37">
        <w:trPr>
          <w:trHeight w:val="882"/>
        </w:trPr>
        <w:tc>
          <w:tcPr>
            <w:tcW w:w="3310" w:type="dxa"/>
          </w:tcPr>
          <w:p w14:paraId="04F01F96" w14:textId="23B83BFC" w:rsidR="00DB7E2E" w:rsidRPr="005034C4" w:rsidRDefault="00DB7E2E" w:rsidP="00650E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eastAsia="fr-FR"/>
              </w:rPr>
            </w:pPr>
            <w:r w:rsidRPr="005034C4">
              <w:rPr>
                <w:sz w:val="20"/>
                <w:szCs w:val="20"/>
                <w:lang w:eastAsia="fr-FR"/>
              </w:rPr>
              <w:t>Ağrımı önlemek için belirli hareketler veya aktivitelerden kaçınmam gerekti</w:t>
            </w:r>
            <w:r w:rsidR="00106FED">
              <w:rPr>
                <w:sz w:val="20"/>
                <w:szCs w:val="20"/>
                <w:lang w:eastAsia="fr-FR"/>
              </w:rPr>
              <w:t>.</w:t>
            </w:r>
          </w:p>
          <w:p w14:paraId="0AF878EA" w14:textId="77777777" w:rsidR="00DB7E2E" w:rsidRPr="005034C4" w:rsidRDefault="00DB7E2E" w:rsidP="00650E37">
            <w:pPr>
              <w:pStyle w:val="ListParagraph"/>
              <w:ind w:left="0"/>
              <w:jc w:val="center"/>
              <w:rPr>
                <w:noProof/>
                <w:sz w:val="20"/>
                <w:szCs w:val="20"/>
                <w:lang w:eastAsia="fr-FR"/>
              </w:rPr>
            </w:pPr>
          </w:p>
        </w:tc>
        <w:tc>
          <w:tcPr>
            <w:tcW w:w="1243" w:type="dxa"/>
          </w:tcPr>
          <w:p w14:paraId="79435E0E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287C3001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3F4A6603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24385E27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2180C893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649B710A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3A4C6AF8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20B079DF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2D402852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03" w:type="dxa"/>
          </w:tcPr>
          <w:p w14:paraId="11579022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1243" w:type="dxa"/>
          </w:tcPr>
          <w:p w14:paraId="6741209F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</w:tr>
      <w:tr w:rsidR="00DB7E2E" w14:paraId="27204E4F" w14:textId="77777777" w:rsidTr="00650E37">
        <w:trPr>
          <w:trHeight w:val="882"/>
        </w:trPr>
        <w:tc>
          <w:tcPr>
            <w:tcW w:w="3310" w:type="dxa"/>
          </w:tcPr>
          <w:p w14:paraId="72456354" w14:textId="6DE1FDB3" w:rsidR="00DB7E2E" w:rsidRPr="005034C4" w:rsidRDefault="00DB7E2E" w:rsidP="00650E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eastAsia="fr-FR"/>
              </w:rPr>
            </w:pPr>
            <w:r w:rsidRPr="005034C4">
              <w:rPr>
                <w:sz w:val="20"/>
                <w:szCs w:val="20"/>
                <w:lang w:eastAsia="fr-FR"/>
              </w:rPr>
              <w:t>Ağrı olmaması için dinlenmeye ihtiyaç duydum (</w:t>
            </w:r>
            <w:proofErr w:type="spellStart"/>
            <w:r w:rsidRPr="005034C4">
              <w:rPr>
                <w:sz w:val="20"/>
                <w:szCs w:val="20"/>
                <w:lang w:eastAsia="fr-FR"/>
              </w:rPr>
              <w:t>Örn</w:t>
            </w:r>
            <w:proofErr w:type="spellEnd"/>
            <w:r w:rsidRPr="005034C4">
              <w:rPr>
                <w:sz w:val="20"/>
                <w:szCs w:val="20"/>
                <w:lang w:eastAsia="fr-FR"/>
              </w:rPr>
              <w:t>: Uzanmak veya oturmak)</w:t>
            </w:r>
            <w:r w:rsidR="00106FED">
              <w:rPr>
                <w:sz w:val="20"/>
                <w:szCs w:val="20"/>
                <w:lang w:eastAsia="fr-FR"/>
              </w:rPr>
              <w:t>.</w:t>
            </w:r>
          </w:p>
          <w:p w14:paraId="6B0073B7" w14:textId="77777777" w:rsidR="00DB7E2E" w:rsidRPr="005034C4" w:rsidRDefault="00DB7E2E" w:rsidP="00650E37">
            <w:pPr>
              <w:rPr>
                <w:sz w:val="20"/>
                <w:szCs w:val="20"/>
                <w:lang w:eastAsia="fr-FR"/>
              </w:rPr>
            </w:pPr>
          </w:p>
        </w:tc>
        <w:tc>
          <w:tcPr>
            <w:tcW w:w="1243" w:type="dxa"/>
          </w:tcPr>
          <w:p w14:paraId="0B642A65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1CBB225C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5221E9B4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7A0F86C3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40B1E804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041EC0FE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2ADE7417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33186974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4A924B7A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03" w:type="dxa"/>
          </w:tcPr>
          <w:p w14:paraId="696653F8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1243" w:type="dxa"/>
          </w:tcPr>
          <w:p w14:paraId="15B04A55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</w:tr>
      <w:tr w:rsidR="00DB7E2E" w14:paraId="062EE68A" w14:textId="77777777" w:rsidTr="00650E37">
        <w:trPr>
          <w:trHeight w:val="882"/>
        </w:trPr>
        <w:tc>
          <w:tcPr>
            <w:tcW w:w="3310" w:type="dxa"/>
          </w:tcPr>
          <w:p w14:paraId="1D6905B7" w14:textId="11CE9CFD" w:rsidR="00DB7E2E" w:rsidRPr="005034C4" w:rsidRDefault="00DB7E2E" w:rsidP="00650E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eastAsia="fr-FR"/>
              </w:rPr>
            </w:pPr>
            <w:r w:rsidRPr="005034C4">
              <w:rPr>
                <w:sz w:val="20"/>
                <w:szCs w:val="20"/>
                <w:lang w:eastAsia="fr-FR"/>
              </w:rPr>
              <w:t>Ağrı olmaması için yapabileceğim hiçbir şey yoktu</w:t>
            </w:r>
            <w:r w:rsidR="00106FED">
              <w:rPr>
                <w:sz w:val="20"/>
                <w:szCs w:val="20"/>
                <w:lang w:eastAsia="fr-FR"/>
              </w:rPr>
              <w:t>.</w:t>
            </w:r>
          </w:p>
          <w:p w14:paraId="610D0F3A" w14:textId="77777777" w:rsidR="00DB7E2E" w:rsidRPr="005034C4" w:rsidRDefault="00DB7E2E" w:rsidP="00650E37">
            <w:pPr>
              <w:pStyle w:val="ListParagraph"/>
              <w:ind w:left="360"/>
              <w:rPr>
                <w:sz w:val="20"/>
                <w:szCs w:val="20"/>
                <w:lang w:eastAsia="fr-FR"/>
              </w:rPr>
            </w:pPr>
          </w:p>
        </w:tc>
        <w:tc>
          <w:tcPr>
            <w:tcW w:w="1243" w:type="dxa"/>
          </w:tcPr>
          <w:p w14:paraId="4D0E046D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2DCCBA11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220AEA4E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17CB7ACB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74328A05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51E5DE92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7A987182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45478CB3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64ED8E42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03" w:type="dxa"/>
          </w:tcPr>
          <w:p w14:paraId="08777503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1243" w:type="dxa"/>
          </w:tcPr>
          <w:p w14:paraId="69D0B14E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</w:tr>
      <w:tr w:rsidR="00DB7E2E" w14:paraId="77D567E3" w14:textId="77777777" w:rsidTr="00650E37">
        <w:trPr>
          <w:trHeight w:val="1184"/>
        </w:trPr>
        <w:tc>
          <w:tcPr>
            <w:tcW w:w="3310" w:type="dxa"/>
          </w:tcPr>
          <w:p w14:paraId="3B975C33" w14:textId="77777777" w:rsidR="00DB7E2E" w:rsidRPr="00106FED" w:rsidRDefault="00DB7E2E" w:rsidP="00650E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eastAsia="fr-FR"/>
              </w:rPr>
            </w:pPr>
            <w:r w:rsidRPr="005034C4">
              <w:rPr>
                <w:sz w:val="20"/>
                <w:szCs w:val="20"/>
                <w:lang w:eastAsia="fr-FR"/>
              </w:rPr>
              <w:t>Ağrı olmaması için günlük işlerimi yapma şeklini değiştirmem gerekti (</w:t>
            </w:r>
            <w:proofErr w:type="spellStart"/>
            <w:r w:rsidRPr="005034C4">
              <w:rPr>
                <w:sz w:val="20"/>
                <w:szCs w:val="20"/>
                <w:lang w:eastAsia="fr-FR"/>
              </w:rPr>
              <w:t>Örn</w:t>
            </w:r>
            <w:proofErr w:type="spellEnd"/>
            <w:r w:rsidRPr="005034C4">
              <w:rPr>
                <w:sz w:val="20"/>
                <w:szCs w:val="20"/>
                <w:lang w:eastAsia="fr-FR"/>
              </w:rPr>
              <w:t>: Giyinirken veya yemek hazırlarken ayakta durmak yerine oturmak)</w:t>
            </w:r>
            <w:r w:rsidR="00106FED">
              <w:rPr>
                <w:sz w:val="20"/>
                <w:szCs w:val="20"/>
                <w:lang w:eastAsia="fr-FR"/>
              </w:rPr>
              <w:t>.</w:t>
            </w:r>
          </w:p>
          <w:p w14:paraId="504EF082" w14:textId="3E694B09" w:rsidR="00106FED" w:rsidRPr="005034C4" w:rsidRDefault="00106FED" w:rsidP="00106FED">
            <w:pPr>
              <w:pStyle w:val="ListParagraph"/>
              <w:ind w:left="360"/>
              <w:rPr>
                <w:sz w:val="20"/>
                <w:szCs w:val="20"/>
                <w:lang w:eastAsia="fr-FR"/>
              </w:rPr>
            </w:pPr>
          </w:p>
        </w:tc>
        <w:tc>
          <w:tcPr>
            <w:tcW w:w="1243" w:type="dxa"/>
          </w:tcPr>
          <w:p w14:paraId="7F6D83CA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2765D10C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08118C29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243AA95C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797FE531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3A888089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21B7EBA7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1" w:type="dxa"/>
          </w:tcPr>
          <w:p w14:paraId="27D81E04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502" w:type="dxa"/>
          </w:tcPr>
          <w:p w14:paraId="290449B5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403" w:type="dxa"/>
          </w:tcPr>
          <w:p w14:paraId="248C7ED2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  <w:tc>
          <w:tcPr>
            <w:tcW w:w="1243" w:type="dxa"/>
          </w:tcPr>
          <w:p w14:paraId="3CE9FE81" w14:textId="77777777" w:rsidR="00DB7E2E" w:rsidRDefault="00DB7E2E" w:rsidP="00650E37">
            <w:pPr>
              <w:pStyle w:val="ListParagraph"/>
              <w:ind w:left="0"/>
              <w:jc w:val="center"/>
              <w:rPr>
                <w:b/>
                <w:noProof/>
                <w:lang w:eastAsia="fr-FR"/>
              </w:rPr>
            </w:pPr>
          </w:p>
        </w:tc>
      </w:tr>
    </w:tbl>
    <w:p w14:paraId="50FF652D" w14:textId="77777777" w:rsidR="00DB7E2E" w:rsidRDefault="00DB7E2E" w:rsidP="00DB7E2E">
      <w:pPr>
        <w:spacing w:before="100" w:beforeAutospacing="1" w:after="240"/>
        <w:rPr>
          <w:rFonts w:ascii="Times New Roman" w:hAnsi="Times New Roman" w:cs="Times New Roman"/>
          <w:b/>
          <w:bCs/>
        </w:rPr>
      </w:pPr>
    </w:p>
    <w:p w14:paraId="70D956F9" w14:textId="77777777" w:rsidR="00DB7E2E" w:rsidRDefault="00DB7E2E" w:rsidP="00DB7E2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CEA7050" w14:textId="77777777" w:rsidR="00DB7E2E" w:rsidRDefault="00DB7E2E" w:rsidP="00DB7E2E">
      <w:pPr>
        <w:spacing w:before="100" w:beforeAutospacing="1" w:after="240"/>
        <w:rPr>
          <w:rFonts w:ascii="Times New Roman" w:hAnsi="Times New Roman" w:cs="Times New Roman"/>
          <w:b/>
          <w:bCs/>
        </w:rPr>
      </w:pPr>
    </w:p>
    <w:p w14:paraId="3D02CED9" w14:textId="77777777" w:rsidR="00DB7E2E" w:rsidRDefault="00DB7E2E" w:rsidP="00DB7E2E">
      <w:pPr>
        <w:spacing w:before="100" w:beforeAutospacing="1" w:after="240"/>
        <w:rPr>
          <w:rFonts w:ascii="Times New Roman" w:hAnsi="Times New Roman" w:cs="Times New Roman"/>
          <w:b/>
          <w:bCs/>
          <w:color w:val="000000"/>
        </w:rPr>
      </w:pPr>
    </w:p>
    <w:p w14:paraId="2FC62AC8" w14:textId="77777777" w:rsidR="00DB7E2E" w:rsidRDefault="00DB7E2E" w:rsidP="00DB7E2E">
      <w:pPr>
        <w:spacing w:before="100" w:beforeAutospacing="1" w:after="240"/>
        <w:rPr>
          <w:rFonts w:ascii="Times New Roman" w:hAnsi="Times New Roman" w:cs="Times New Roman"/>
          <w:b/>
          <w:bCs/>
          <w:color w:val="000000"/>
        </w:rPr>
      </w:pPr>
    </w:p>
    <w:p w14:paraId="60640D3A" w14:textId="77777777" w:rsidR="00DB7E2E" w:rsidRDefault="00DB7E2E" w:rsidP="00DB7E2E">
      <w:pPr>
        <w:spacing w:before="100" w:beforeAutospacing="1" w:after="240"/>
        <w:rPr>
          <w:rFonts w:ascii="Times New Roman" w:hAnsi="Times New Roman" w:cs="Times New Roman"/>
          <w:b/>
          <w:bCs/>
          <w:color w:val="000000"/>
        </w:rPr>
      </w:pPr>
    </w:p>
    <w:p w14:paraId="795C4A5A" w14:textId="77777777" w:rsidR="003C6BD6" w:rsidRDefault="003C6BD6"/>
    <w:sectPr w:rsidR="003C6B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141D45"/>
    <w:multiLevelType w:val="hybridMultilevel"/>
    <w:tmpl w:val="815071FC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210586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E2E"/>
    <w:rsid w:val="00032AD0"/>
    <w:rsid w:val="000508C8"/>
    <w:rsid w:val="00074947"/>
    <w:rsid w:val="00080E24"/>
    <w:rsid w:val="000A24C6"/>
    <w:rsid w:val="000F46BA"/>
    <w:rsid w:val="00106FED"/>
    <w:rsid w:val="00167100"/>
    <w:rsid w:val="001C6988"/>
    <w:rsid w:val="001E167F"/>
    <w:rsid w:val="001E2973"/>
    <w:rsid w:val="001F6780"/>
    <w:rsid w:val="00203F9B"/>
    <w:rsid w:val="002A771D"/>
    <w:rsid w:val="002E71C0"/>
    <w:rsid w:val="003A41F6"/>
    <w:rsid w:val="003C6BD6"/>
    <w:rsid w:val="003F7A5A"/>
    <w:rsid w:val="004A6E34"/>
    <w:rsid w:val="004C6250"/>
    <w:rsid w:val="005354E5"/>
    <w:rsid w:val="00562490"/>
    <w:rsid w:val="005E1F5E"/>
    <w:rsid w:val="00642F89"/>
    <w:rsid w:val="006512C9"/>
    <w:rsid w:val="00674228"/>
    <w:rsid w:val="006A41E6"/>
    <w:rsid w:val="006B02D3"/>
    <w:rsid w:val="006C7EBA"/>
    <w:rsid w:val="006E5570"/>
    <w:rsid w:val="0072458D"/>
    <w:rsid w:val="00736CB5"/>
    <w:rsid w:val="00773EFA"/>
    <w:rsid w:val="00785BD3"/>
    <w:rsid w:val="007A28D8"/>
    <w:rsid w:val="007E332F"/>
    <w:rsid w:val="008072D0"/>
    <w:rsid w:val="00817C48"/>
    <w:rsid w:val="008E3728"/>
    <w:rsid w:val="009E52D2"/>
    <w:rsid w:val="00A56E83"/>
    <w:rsid w:val="00A92D5E"/>
    <w:rsid w:val="00AE3402"/>
    <w:rsid w:val="00B242C7"/>
    <w:rsid w:val="00B35E08"/>
    <w:rsid w:val="00BC7176"/>
    <w:rsid w:val="00C04D7F"/>
    <w:rsid w:val="00C30BE8"/>
    <w:rsid w:val="00C512C7"/>
    <w:rsid w:val="00C65C73"/>
    <w:rsid w:val="00C668E4"/>
    <w:rsid w:val="00CE2618"/>
    <w:rsid w:val="00D26EC1"/>
    <w:rsid w:val="00D30AA7"/>
    <w:rsid w:val="00D31490"/>
    <w:rsid w:val="00D556BF"/>
    <w:rsid w:val="00DB7E2E"/>
    <w:rsid w:val="00DC7CC6"/>
    <w:rsid w:val="00E32B4C"/>
    <w:rsid w:val="00E7548C"/>
    <w:rsid w:val="00E93139"/>
    <w:rsid w:val="00F05F31"/>
    <w:rsid w:val="00F13961"/>
    <w:rsid w:val="00F43004"/>
    <w:rsid w:val="00FA0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AB68897"/>
  <w15:chartTrackingRefBased/>
  <w15:docId w15:val="{F501C73F-21C3-EC49-8664-1458FDD73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E2E"/>
    <w:rPr>
      <w:lang w:val="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DB7E2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DB7E2E"/>
    <w:rPr>
      <w:rFonts w:ascii="Times New Roman" w:eastAsia="Times New Roman" w:hAnsi="Times New Roman" w:cs="Times New Roman"/>
      <w:kern w:val="0"/>
      <w:lang w:val=""/>
      <w14:ligatures w14:val="none"/>
    </w:rPr>
  </w:style>
  <w:style w:type="table" w:styleId="TableGrid">
    <w:name w:val="Table Grid"/>
    <w:basedOn w:val="TableNormal"/>
    <w:uiPriority w:val="39"/>
    <w:rsid w:val="00DB7E2E"/>
    <w:rPr>
      <w:lang w:val="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B7E2E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val="en-US"/>
    </w:rPr>
  </w:style>
  <w:style w:type="paragraph" w:styleId="ListParagraph">
    <w:name w:val="List Paragraph"/>
    <w:basedOn w:val="Normal"/>
    <w:uiPriority w:val="34"/>
    <w:qFormat/>
    <w:rsid w:val="00DB7E2E"/>
    <w:pPr>
      <w:ind w:left="720"/>
      <w:contextualSpacing/>
    </w:pPr>
    <w:rPr>
      <w:rFonts w:ascii="Times New Roman" w:eastAsia="Times New Roman" w:hAnsi="Times New Roman" w:cs="Times New Roman"/>
      <w:kern w:val="0"/>
      <w:lang w:val="tr-TR" w:eastAsia="tr-TR"/>
      <w14:ligatures w14:val="none"/>
    </w:rPr>
  </w:style>
  <w:style w:type="character" w:styleId="Strong">
    <w:name w:val="Strong"/>
    <w:basedOn w:val="DefaultParagraphFont"/>
    <w:uiPriority w:val="22"/>
    <w:qFormat/>
    <w:rsid w:val="00DB7E2E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DB7E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7E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7E2E"/>
    <w:rPr>
      <w:sz w:val="20"/>
      <w:szCs w:val="20"/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460</Words>
  <Characters>2623</Characters>
  <Application>Microsoft Office Word</Application>
  <DocSecurity>0</DocSecurity>
  <Lines>21</Lines>
  <Paragraphs>6</Paragraphs>
  <ScaleCrop>false</ScaleCrop>
  <Company/>
  <LinksUpToDate>false</LinksUpToDate>
  <CharactersWithSpaces>3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de gezer</dc:creator>
  <cp:keywords/>
  <dc:description/>
  <cp:lastModifiedBy>hande gezer</cp:lastModifiedBy>
  <cp:revision>10</cp:revision>
  <dcterms:created xsi:type="dcterms:W3CDTF">2024-11-23T17:10:00Z</dcterms:created>
  <dcterms:modified xsi:type="dcterms:W3CDTF">2025-06-11T14:02:00Z</dcterms:modified>
</cp:coreProperties>
</file>